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34A21" w14:textId="77777777" w:rsidR="00C72ABE" w:rsidRPr="00007FA2" w:rsidRDefault="00F10CF9" w:rsidP="000573FD">
      <w:pPr>
        <w:rPr>
          <w:b/>
          <w:bCs/>
        </w:rPr>
      </w:pPr>
      <w:r>
        <w:rPr>
          <w:b/>
          <w:bCs/>
        </w:rPr>
        <w:t>DEMOGRAPH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77"/>
        <w:gridCol w:w="4122"/>
      </w:tblGrid>
      <w:tr w:rsidR="00C72ABE" w:rsidRPr="00007FA2" w14:paraId="2372FE95" w14:textId="77777777" w:rsidTr="008D1721">
        <w:trPr>
          <w:trHeight w:val="404"/>
        </w:trPr>
        <w:tc>
          <w:tcPr>
            <w:tcW w:w="4177" w:type="dxa"/>
          </w:tcPr>
          <w:p w14:paraId="4B6B1B7F" w14:textId="77777777" w:rsidR="00C72ABE" w:rsidRPr="00550921" w:rsidRDefault="00C72ABE" w:rsidP="00550921">
            <w:pPr>
              <w:numPr>
                <w:ilvl w:val="0"/>
                <w:numId w:val="8"/>
              </w:numPr>
              <w:rPr>
                <w:b/>
              </w:rPr>
            </w:pPr>
            <w:r w:rsidRPr="00550921">
              <w:rPr>
                <w:b/>
              </w:rPr>
              <w:t>Gender</w:t>
            </w:r>
          </w:p>
        </w:tc>
        <w:tc>
          <w:tcPr>
            <w:tcW w:w="4122" w:type="dxa"/>
          </w:tcPr>
          <w:p w14:paraId="670AC6A1" w14:textId="77777777" w:rsidR="00C72ABE" w:rsidRPr="00007FA2" w:rsidRDefault="00C72ABE" w:rsidP="003971A7">
            <w:r w:rsidRPr="00007FA2">
              <w:t>M / F</w:t>
            </w:r>
          </w:p>
        </w:tc>
      </w:tr>
      <w:tr w:rsidR="00E27080" w:rsidRPr="00007FA2" w14:paraId="23FBD5FD" w14:textId="77777777" w:rsidTr="008D1721">
        <w:trPr>
          <w:trHeight w:val="404"/>
        </w:trPr>
        <w:tc>
          <w:tcPr>
            <w:tcW w:w="4177" w:type="dxa"/>
          </w:tcPr>
          <w:p w14:paraId="0631E7A8" w14:textId="741A816C" w:rsidR="00E27080" w:rsidRPr="00550921" w:rsidRDefault="00E27080" w:rsidP="00550921">
            <w:pPr>
              <w:numPr>
                <w:ilvl w:val="0"/>
                <w:numId w:val="8"/>
              </w:num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4122" w:type="dxa"/>
          </w:tcPr>
          <w:p w14:paraId="7B54C637" w14:textId="6F8753A5" w:rsidR="00E27080" w:rsidRDefault="008D1721" w:rsidP="00E27080">
            <w:pPr>
              <w:numPr>
                <w:ilvl w:val="0"/>
                <w:numId w:val="14"/>
              </w:numPr>
            </w:pPr>
            <w:r>
              <w:t>20 – 29 years old</w:t>
            </w:r>
          </w:p>
          <w:p w14:paraId="132B79F9" w14:textId="772868E4" w:rsidR="00E27080" w:rsidRDefault="008D1721" w:rsidP="00E27080">
            <w:pPr>
              <w:numPr>
                <w:ilvl w:val="0"/>
                <w:numId w:val="14"/>
              </w:numPr>
            </w:pPr>
            <w:r>
              <w:t>30 – 39 years old</w:t>
            </w:r>
          </w:p>
          <w:p w14:paraId="7A970EE4" w14:textId="1203405C" w:rsidR="00E27080" w:rsidRDefault="00E27080" w:rsidP="00E27080">
            <w:pPr>
              <w:numPr>
                <w:ilvl w:val="0"/>
                <w:numId w:val="14"/>
              </w:numPr>
            </w:pPr>
            <w:r>
              <w:t>4</w:t>
            </w:r>
            <w:r w:rsidR="008D1721">
              <w:t>0 – 49 years old</w:t>
            </w:r>
          </w:p>
          <w:p w14:paraId="4390C5AA" w14:textId="2A3E756E" w:rsidR="00E27080" w:rsidRPr="00007FA2" w:rsidRDefault="008D1721" w:rsidP="00E27080">
            <w:pPr>
              <w:numPr>
                <w:ilvl w:val="0"/>
                <w:numId w:val="14"/>
              </w:numPr>
            </w:pPr>
            <w:r w:rsidRPr="008D1721">
              <w:t>≥</w:t>
            </w:r>
            <w:r>
              <w:t xml:space="preserve"> 50 years old</w:t>
            </w:r>
          </w:p>
        </w:tc>
      </w:tr>
      <w:tr w:rsidR="00C72ABE" w:rsidRPr="00007FA2" w14:paraId="0DB27177" w14:textId="77777777" w:rsidTr="008D1721">
        <w:trPr>
          <w:trHeight w:val="552"/>
        </w:trPr>
        <w:tc>
          <w:tcPr>
            <w:tcW w:w="4177" w:type="dxa"/>
          </w:tcPr>
          <w:p w14:paraId="0D9D69C8" w14:textId="522CF799" w:rsidR="00C72ABE" w:rsidRPr="00550921" w:rsidRDefault="00E27080" w:rsidP="00550921">
            <w:pPr>
              <w:numPr>
                <w:ilvl w:val="0"/>
                <w:numId w:val="8"/>
              </w:numPr>
              <w:rPr>
                <w:b/>
              </w:rPr>
            </w:pPr>
            <w:r w:rsidRPr="00550921">
              <w:rPr>
                <w:b/>
              </w:rPr>
              <w:t>Rac</w:t>
            </w:r>
            <w:r>
              <w:rPr>
                <w:b/>
              </w:rPr>
              <w:t>e</w:t>
            </w:r>
          </w:p>
        </w:tc>
        <w:tc>
          <w:tcPr>
            <w:tcW w:w="4122" w:type="dxa"/>
          </w:tcPr>
          <w:p w14:paraId="6AEFD45A" w14:textId="77777777" w:rsidR="00C72ABE" w:rsidRPr="00007FA2" w:rsidRDefault="00C72ABE" w:rsidP="003971A7">
            <w:r w:rsidRPr="00007FA2">
              <w:t>Chinese / Malay / Indian / Others</w:t>
            </w:r>
          </w:p>
        </w:tc>
      </w:tr>
      <w:tr w:rsidR="00C72ABE" w:rsidRPr="00007FA2" w14:paraId="10DFFF51" w14:textId="77777777" w:rsidTr="008D1721">
        <w:trPr>
          <w:trHeight w:val="560"/>
        </w:trPr>
        <w:tc>
          <w:tcPr>
            <w:tcW w:w="4177" w:type="dxa"/>
          </w:tcPr>
          <w:p w14:paraId="417FCA7A" w14:textId="77777777" w:rsidR="00C72ABE" w:rsidRPr="00550921" w:rsidRDefault="00C72ABE" w:rsidP="00550921">
            <w:pPr>
              <w:numPr>
                <w:ilvl w:val="0"/>
                <w:numId w:val="8"/>
              </w:numPr>
              <w:rPr>
                <w:b/>
              </w:rPr>
            </w:pPr>
            <w:r w:rsidRPr="00550921">
              <w:rPr>
                <w:b/>
              </w:rPr>
              <w:t>Marital status</w:t>
            </w:r>
          </w:p>
        </w:tc>
        <w:tc>
          <w:tcPr>
            <w:tcW w:w="4122" w:type="dxa"/>
          </w:tcPr>
          <w:p w14:paraId="5E878AAD" w14:textId="77777777" w:rsidR="00C72ABE" w:rsidRPr="00007FA2" w:rsidRDefault="00C72ABE" w:rsidP="003971A7">
            <w:r w:rsidRPr="00007FA2">
              <w:t>Single / Married / Divorced / Widowed</w:t>
            </w:r>
          </w:p>
        </w:tc>
      </w:tr>
      <w:tr w:rsidR="009305F8" w:rsidRPr="00007FA2" w14:paraId="0BA47376" w14:textId="77777777" w:rsidTr="008D1721">
        <w:trPr>
          <w:trHeight w:val="560"/>
        </w:trPr>
        <w:tc>
          <w:tcPr>
            <w:tcW w:w="4177" w:type="dxa"/>
          </w:tcPr>
          <w:p w14:paraId="5300F9F7" w14:textId="52CA838E" w:rsidR="009305F8" w:rsidRDefault="001E161C" w:rsidP="00550921">
            <w:pPr>
              <w:numPr>
                <w:ilvl w:val="0"/>
                <w:numId w:val="8"/>
              </w:numPr>
              <w:rPr>
                <w:b/>
              </w:rPr>
            </w:pPr>
            <w:r>
              <w:rPr>
                <w:b/>
              </w:rPr>
              <w:t>How many children do you have</w:t>
            </w:r>
            <w:r w:rsidR="00704CA8">
              <w:rPr>
                <w:b/>
              </w:rPr>
              <w:t>?</w:t>
            </w:r>
            <w:r w:rsidR="007A4813">
              <w:rPr>
                <w:b/>
              </w:rPr>
              <w:t xml:space="preserve"> </w:t>
            </w:r>
          </w:p>
          <w:p w14:paraId="75E9D32F" w14:textId="51EBE8F0" w:rsidR="007A4813" w:rsidRPr="00704CA8" w:rsidRDefault="00704CA8" w:rsidP="007A4813">
            <w:pPr>
              <w:ind w:left="720"/>
              <w:rPr>
                <w:bCs/>
              </w:rPr>
            </w:pPr>
            <w:r>
              <w:rPr>
                <w:bCs/>
              </w:rPr>
              <w:t>[</w:t>
            </w:r>
            <w:r w:rsidRPr="001A5B5D">
              <w:rPr>
                <w:bCs/>
                <w:i/>
                <w:iCs/>
              </w:rPr>
              <w:t>Note: Skip logic; only triggered if participant selects</w:t>
            </w:r>
            <w:r w:rsidR="001E161C" w:rsidRPr="001A5B5D">
              <w:rPr>
                <w:bCs/>
                <w:i/>
                <w:iCs/>
              </w:rPr>
              <w:t xml:space="preserve"> </w:t>
            </w:r>
            <w:r w:rsidR="001A5B5D">
              <w:rPr>
                <w:bCs/>
                <w:i/>
                <w:iCs/>
              </w:rPr>
              <w:t>“</w:t>
            </w:r>
            <w:r w:rsidR="001E161C" w:rsidRPr="001A5B5D">
              <w:rPr>
                <w:bCs/>
                <w:i/>
                <w:iCs/>
              </w:rPr>
              <w:t>Married</w:t>
            </w:r>
            <w:r w:rsidR="001A5B5D">
              <w:rPr>
                <w:bCs/>
                <w:i/>
                <w:iCs/>
              </w:rPr>
              <w:t>”</w:t>
            </w:r>
            <w:r w:rsidR="001E161C" w:rsidRPr="001A5B5D">
              <w:rPr>
                <w:bCs/>
                <w:i/>
                <w:iCs/>
              </w:rPr>
              <w:t xml:space="preserve">, </w:t>
            </w:r>
            <w:r w:rsidR="001A5B5D">
              <w:rPr>
                <w:bCs/>
                <w:i/>
                <w:iCs/>
              </w:rPr>
              <w:t>“</w:t>
            </w:r>
            <w:r w:rsidR="001E161C" w:rsidRPr="001A5B5D">
              <w:rPr>
                <w:bCs/>
                <w:i/>
                <w:iCs/>
              </w:rPr>
              <w:t>Divorced</w:t>
            </w:r>
            <w:r w:rsidR="001A5B5D">
              <w:rPr>
                <w:bCs/>
                <w:i/>
                <w:iCs/>
              </w:rPr>
              <w:t>”</w:t>
            </w:r>
            <w:r w:rsidR="001E161C" w:rsidRPr="001A5B5D">
              <w:rPr>
                <w:bCs/>
                <w:i/>
                <w:iCs/>
              </w:rPr>
              <w:t xml:space="preserve"> or </w:t>
            </w:r>
            <w:r w:rsidR="001A5B5D">
              <w:rPr>
                <w:bCs/>
                <w:i/>
                <w:iCs/>
              </w:rPr>
              <w:t>“</w:t>
            </w:r>
            <w:r w:rsidR="001E161C" w:rsidRPr="001A5B5D">
              <w:rPr>
                <w:bCs/>
                <w:i/>
                <w:iCs/>
              </w:rPr>
              <w:t>Widowed</w:t>
            </w:r>
            <w:r w:rsidR="001A5B5D">
              <w:rPr>
                <w:bCs/>
                <w:i/>
                <w:iCs/>
              </w:rPr>
              <w:t>” in previous item</w:t>
            </w:r>
            <w:r w:rsidR="001A5B5D">
              <w:rPr>
                <w:bCs/>
              </w:rPr>
              <w:t>]</w:t>
            </w:r>
          </w:p>
        </w:tc>
        <w:tc>
          <w:tcPr>
            <w:tcW w:w="4122" w:type="dxa"/>
          </w:tcPr>
          <w:p w14:paraId="2657A6BD" w14:textId="3A418953" w:rsidR="009305F8" w:rsidRPr="00007FA2" w:rsidRDefault="00BD37A5" w:rsidP="003971A7">
            <w:r>
              <w:t>0 / 1 / 2 / 3 / &gt;</w:t>
            </w:r>
            <w:r w:rsidR="00B665EA">
              <w:t xml:space="preserve"> 3</w:t>
            </w:r>
          </w:p>
        </w:tc>
      </w:tr>
      <w:tr w:rsidR="008D1721" w:rsidRPr="00007FA2" w14:paraId="3E7E8B86" w14:textId="77777777" w:rsidTr="008D1721">
        <w:trPr>
          <w:trHeight w:val="560"/>
        </w:trPr>
        <w:tc>
          <w:tcPr>
            <w:tcW w:w="4177" w:type="dxa"/>
          </w:tcPr>
          <w:p w14:paraId="2A205AEC" w14:textId="5B08B568" w:rsidR="008D1721" w:rsidRPr="00550921" w:rsidRDefault="00560C47" w:rsidP="00550921">
            <w:pPr>
              <w:numPr>
                <w:ilvl w:val="0"/>
                <w:numId w:val="8"/>
              </w:numPr>
              <w:rPr>
                <w:b/>
              </w:rPr>
            </w:pPr>
            <w:r>
              <w:rPr>
                <w:b/>
              </w:rPr>
              <w:t xml:space="preserve">People in </w:t>
            </w:r>
            <w:r w:rsidR="00395494">
              <w:rPr>
                <w:b/>
              </w:rPr>
              <w:t>h</w:t>
            </w:r>
            <w:r>
              <w:rPr>
                <w:b/>
              </w:rPr>
              <w:t>ousehold</w:t>
            </w:r>
          </w:p>
        </w:tc>
        <w:tc>
          <w:tcPr>
            <w:tcW w:w="4122" w:type="dxa"/>
          </w:tcPr>
          <w:p w14:paraId="364CE1C8" w14:textId="01CA2074" w:rsidR="008D1721" w:rsidRPr="00007FA2" w:rsidRDefault="00560C47" w:rsidP="003971A7">
            <w:r>
              <w:t>Staying with family / Staying alone / Others</w:t>
            </w:r>
          </w:p>
        </w:tc>
      </w:tr>
      <w:tr w:rsidR="00315A48" w:rsidRPr="00007FA2" w14:paraId="568B8100" w14:textId="77777777" w:rsidTr="008D1721">
        <w:trPr>
          <w:trHeight w:val="560"/>
        </w:trPr>
        <w:tc>
          <w:tcPr>
            <w:tcW w:w="4177" w:type="dxa"/>
          </w:tcPr>
          <w:p w14:paraId="4DEDC60C" w14:textId="77777777" w:rsidR="00315A48" w:rsidRDefault="00315A48" w:rsidP="00550921">
            <w:pPr>
              <w:numPr>
                <w:ilvl w:val="0"/>
                <w:numId w:val="8"/>
              </w:numPr>
              <w:rPr>
                <w:b/>
              </w:rPr>
            </w:pPr>
            <w:r>
              <w:rPr>
                <w:b/>
              </w:rPr>
              <w:t>If others, please specify</w:t>
            </w:r>
          </w:p>
          <w:p w14:paraId="20FEDF88" w14:textId="35D3A030" w:rsidR="00315A48" w:rsidRDefault="00315A48" w:rsidP="00315A48">
            <w:pPr>
              <w:ind w:left="720"/>
              <w:rPr>
                <w:b/>
              </w:rPr>
            </w:pPr>
            <w:r>
              <w:rPr>
                <w:bCs/>
              </w:rPr>
              <w:t>[</w:t>
            </w:r>
            <w:r w:rsidRPr="00395494">
              <w:rPr>
                <w:bCs/>
                <w:i/>
                <w:iCs/>
              </w:rPr>
              <w:t>Note: Skip logic; only triggered if participant selects “Others” in previous item</w:t>
            </w:r>
            <w:r>
              <w:rPr>
                <w:bCs/>
              </w:rPr>
              <w:t>]</w:t>
            </w:r>
          </w:p>
        </w:tc>
        <w:tc>
          <w:tcPr>
            <w:tcW w:w="4122" w:type="dxa"/>
          </w:tcPr>
          <w:p w14:paraId="6CD23015" w14:textId="48D2190A" w:rsidR="00315A48" w:rsidRDefault="00315A48" w:rsidP="003971A7">
            <w:r>
              <w:t>[</w:t>
            </w:r>
            <w:r w:rsidRPr="00A818F2">
              <w:rPr>
                <w:i/>
                <w:iCs/>
              </w:rPr>
              <w:t>Free response item</w:t>
            </w:r>
            <w:r>
              <w:t>]</w:t>
            </w:r>
          </w:p>
        </w:tc>
      </w:tr>
      <w:tr w:rsidR="00C72ABE" w:rsidRPr="00007FA2" w14:paraId="598B6A7E" w14:textId="77777777" w:rsidTr="008D1721">
        <w:trPr>
          <w:trHeight w:val="530"/>
        </w:trPr>
        <w:tc>
          <w:tcPr>
            <w:tcW w:w="4177" w:type="dxa"/>
          </w:tcPr>
          <w:p w14:paraId="7C52928D" w14:textId="1FFF8EB6" w:rsidR="00C72ABE" w:rsidRPr="00550921" w:rsidRDefault="00E27080" w:rsidP="00550921">
            <w:pPr>
              <w:numPr>
                <w:ilvl w:val="0"/>
                <w:numId w:val="8"/>
              </w:numPr>
              <w:rPr>
                <w:b/>
              </w:rPr>
            </w:pPr>
            <w:r>
              <w:rPr>
                <w:b/>
              </w:rPr>
              <w:t xml:space="preserve">Type of </w:t>
            </w:r>
            <w:r w:rsidR="00395494">
              <w:rPr>
                <w:b/>
              </w:rPr>
              <w:t>p</w:t>
            </w:r>
            <w:r>
              <w:rPr>
                <w:b/>
              </w:rPr>
              <w:t>ractice</w:t>
            </w:r>
          </w:p>
        </w:tc>
        <w:tc>
          <w:tcPr>
            <w:tcW w:w="4122" w:type="dxa"/>
          </w:tcPr>
          <w:p w14:paraId="325DF4F7" w14:textId="54539614" w:rsidR="00E27080" w:rsidRPr="00007FA2" w:rsidRDefault="00E27080" w:rsidP="00E27080">
            <w:r>
              <w:t xml:space="preserve">GP / </w:t>
            </w:r>
            <w:r w:rsidR="002155FF">
              <w:t xml:space="preserve">Polyclinic / Family Medicine Clinic / </w:t>
            </w:r>
            <w:r w:rsidR="00C50BDD">
              <w:t>Restructured Hospital / Others</w:t>
            </w:r>
          </w:p>
        </w:tc>
      </w:tr>
      <w:tr w:rsidR="00AB6798" w:rsidRPr="00007FA2" w14:paraId="45CAEF85" w14:textId="77777777" w:rsidTr="008D1721">
        <w:trPr>
          <w:trHeight w:val="530"/>
        </w:trPr>
        <w:tc>
          <w:tcPr>
            <w:tcW w:w="4177" w:type="dxa"/>
          </w:tcPr>
          <w:p w14:paraId="1CA55EB7" w14:textId="77777777" w:rsidR="00AB6798" w:rsidRDefault="00AB6798" w:rsidP="00550921">
            <w:pPr>
              <w:numPr>
                <w:ilvl w:val="0"/>
                <w:numId w:val="8"/>
              </w:numPr>
              <w:rPr>
                <w:b/>
              </w:rPr>
            </w:pPr>
            <w:r>
              <w:rPr>
                <w:b/>
              </w:rPr>
              <w:t xml:space="preserve">Is your clinic a </w:t>
            </w:r>
            <w:r w:rsidR="00BA1408">
              <w:rPr>
                <w:b/>
              </w:rPr>
              <w:t>PHPC?</w:t>
            </w:r>
          </w:p>
          <w:p w14:paraId="79181754" w14:textId="67CBD447" w:rsidR="00BA1408" w:rsidRPr="006B6901" w:rsidRDefault="00BA1408" w:rsidP="00BA1408">
            <w:pPr>
              <w:ind w:left="720"/>
              <w:rPr>
                <w:b/>
              </w:rPr>
            </w:pPr>
            <w:r w:rsidRPr="006B6901">
              <w:rPr>
                <w:bCs/>
              </w:rPr>
              <w:t>[</w:t>
            </w:r>
            <w:r w:rsidRPr="006B6901">
              <w:rPr>
                <w:bCs/>
                <w:i/>
                <w:iCs/>
              </w:rPr>
              <w:t xml:space="preserve">Note: Skip logic; </w:t>
            </w:r>
            <w:r w:rsidR="006B6901" w:rsidRPr="006B6901">
              <w:rPr>
                <w:bCs/>
                <w:i/>
                <w:iCs/>
              </w:rPr>
              <w:t>only triggered if participant selects “GP” in previous item</w:t>
            </w:r>
            <w:r w:rsidR="006B6901" w:rsidRPr="006B6901">
              <w:rPr>
                <w:bCs/>
              </w:rPr>
              <w:t>]</w:t>
            </w:r>
          </w:p>
        </w:tc>
        <w:tc>
          <w:tcPr>
            <w:tcW w:w="4122" w:type="dxa"/>
          </w:tcPr>
          <w:p w14:paraId="2C43F2EB" w14:textId="1DDCA33C" w:rsidR="00AB6798" w:rsidRDefault="006B6901" w:rsidP="00E27080">
            <w:r>
              <w:t>Yes / No</w:t>
            </w:r>
          </w:p>
        </w:tc>
      </w:tr>
      <w:tr w:rsidR="00630912" w:rsidRPr="00007FA2" w14:paraId="2DCB29E9" w14:textId="77777777" w:rsidTr="008D1721">
        <w:trPr>
          <w:trHeight w:val="530"/>
        </w:trPr>
        <w:tc>
          <w:tcPr>
            <w:tcW w:w="4177" w:type="dxa"/>
          </w:tcPr>
          <w:p w14:paraId="5101F3BE" w14:textId="6F456C86" w:rsidR="00630912" w:rsidRDefault="00315A48" w:rsidP="00550921">
            <w:pPr>
              <w:numPr>
                <w:ilvl w:val="0"/>
                <w:numId w:val="8"/>
              </w:numPr>
              <w:rPr>
                <w:b/>
              </w:rPr>
            </w:pPr>
            <w:r>
              <w:rPr>
                <w:b/>
              </w:rPr>
              <w:t>If others, please specify</w:t>
            </w:r>
          </w:p>
          <w:p w14:paraId="2713F83E" w14:textId="11F24C75" w:rsidR="00395494" w:rsidRPr="00395494" w:rsidRDefault="00395494" w:rsidP="00395494">
            <w:pPr>
              <w:ind w:left="720"/>
              <w:rPr>
                <w:bCs/>
              </w:rPr>
            </w:pPr>
            <w:r>
              <w:rPr>
                <w:bCs/>
              </w:rPr>
              <w:t>[</w:t>
            </w:r>
            <w:r w:rsidRPr="00395494">
              <w:rPr>
                <w:bCs/>
                <w:i/>
                <w:iCs/>
              </w:rPr>
              <w:t>Note: Skip logic; only triggered if participant selects “Others” in previous item</w:t>
            </w:r>
            <w:r>
              <w:rPr>
                <w:bCs/>
              </w:rPr>
              <w:t>]</w:t>
            </w:r>
          </w:p>
        </w:tc>
        <w:tc>
          <w:tcPr>
            <w:tcW w:w="4122" w:type="dxa"/>
          </w:tcPr>
          <w:p w14:paraId="44272BE1" w14:textId="3CE84021" w:rsidR="00630912" w:rsidRDefault="00A818F2" w:rsidP="00E27080">
            <w:r>
              <w:t>[</w:t>
            </w:r>
            <w:r w:rsidRPr="00A818F2">
              <w:rPr>
                <w:i/>
                <w:iCs/>
              </w:rPr>
              <w:t>Free response item</w:t>
            </w:r>
            <w:r>
              <w:t>]</w:t>
            </w:r>
          </w:p>
        </w:tc>
      </w:tr>
      <w:tr w:rsidR="008D1721" w:rsidRPr="00007FA2" w14:paraId="7875B604" w14:textId="77777777" w:rsidTr="008D1721">
        <w:trPr>
          <w:trHeight w:val="530"/>
        </w:trPr>
        <w:tc>
          <w:tcPr>
            <w:tcW w:w="4177" w:type="dxa"/>
          </w:tcPr>
          <w:p w14:paraId="65EB2AFB" w14:textId="277170FE" w:rsidR="008D1721" w:rsidRDefault="008D1721" w:rsidP="00550921">
            <w:pPr>
              <w:numPr>
                <w:ilvl w:val="0"/>
                <w:numId w:val="8"/>
              </w:numPr>
              <w:rPr>
                <w:b/>
              </w:rPr>
            </w:pPr>
            <w:r>
              <w:rPr>
                <w:b/>
              </w:rPr>
              <w:t xml:space="preserve">Years of </w:t>
            </w:r>
            <w:r w:rsidR="00395494">
              <w:rPr>
                <w:b/>
              </w:rPr>
              <w:t>e</w:t>
            </w:r>
            <w:r>
              <w:rPr>
                <w:b/>
              </w:rPr>
              <w:t>xperience</w:t>
            </w:r>
          </w:p>
        </w:tc>
        <w:tc>
          <w:tcPr>
            <w:tcW w:w="4122" w:type="dxa"/>
          </w:tcPr>
          <w:p w14:paraId="5E714135" w14:textId="77777777" w:rsidR="008D1721" w:rsidRDefault="008D1721" w:rsidP="008D1721">
            <w:pPr>
              <w:pStyle w:val="ListParagraph"/>
              <w:numPr>
                <w:ilvl w:val="0"/>
                <w:numId w:val="15"/>
              </w:numPr>
            </w:pPr>
            <w:r>
              <w:t>1 – 5 years</w:t>
            </w:r>
          </w:p>
          <w:p w14:paraId="2C9B22B6" w14:textId="77777777" w:rsidR="008D1721" w:rsidRDefault="008D1721" w:rsidP="008D1721">
            <w:pPr>
              <w:pStyle w:val="ListParagraph"/>
              <w:numPr>
                <w:ilvl w:val="0"/>
                <w:numId w:val="15"/>
              </w:numPr>
            </w:pPr>
            <w:r>
              <w:t>6 – 10 years</w:t>
            </w:r>
          </w:p>
          <w:p w14:paraId="11B15D4D" w14:textId="77777777" w:rsidR="008D1721" w:rsidRDefault="008D1721" w:rsidP="008D1721">
            <w:pPr>
              <w:pStyle w:val="ListParagraph"/>
              <w:numPr>
                <w:ilvl w:val="0"/>
                <w:numId w:val="15"/>
              </w:numPr>
            </w:pPr>
            <w:r>
              <w:t>11 – 15 years</w:t>
            </w:r>
          </w:p>
          <w:p w14:paraId="73714A7E" w14:textId="77777777" w:rsidR="008D1721" w:rsidRDefault="008D1721" w:rsidP="008D1721">
            <w:pPr>
              <w:pStyle w:val="ListParagraph"/>
              <w:numPr>
                <w:ilvl w:val="0"/>
                <w:numId w:val="15"/>
              </w:numPr>
            </w:pPr>
            <w:r>
              <w:t>16 – 20 years</w:t>
            </w:r>
          </w:p>
          <w:p w14:paraId="09DCD8CC" w14:textId="5B89E2D9" w:rsidR="008D1721" w:rsidRDefault="008D1721" w:rsidP="008D1721">
            <w:pPr>
              <w:pStyle w:val="ListParagraph"/>
              <w:numPr>
                <w:ilvl w:val="0"/>
                <w:numId w:val="15"/>
              </w:numPr>
            </w:pPr>
            <w:r>
              <w:t>&gt; 20 years</w:t>
            </w:r>
          </w:p>
        </w:tc>
      </w:tr>
      <w:tr w:rsidR="00241BB1" w:rsidRPr="00007FA2" w14:paraId="65E8E6E5" w14:textId="77777777" w:rsidTr="008D1721">
        <w:trPr>
          <w:trHeight w:val="530"/>
        </w:trPr>
        <w:tc>
          <w:tcPr>
            <w:tcW w:w="4177" w:type="dxa"/>
          </w:tcPr>
          <w:p w14:paraId="7CF14AB6" w14:textId="309ABEBA" w:rsidR="00241BB1" w:rsidRDefault="00241BB1" w:rsidP="00550921">
            <w:pPr>
              <w:numPr>
                <w:ilvl w:val="0"/>
                <w:numId w:val="8"/>
              </w:numPr>
              <w:rPr>
                <w:b/>
              </w:rPr>
            </w:pPr>
            <w:r>
              <w:rPr>
                <w:b/>
              </w:rPr>
              <w:t>Highest medical qualification</w:t>
            </w:r>
          </w:p>
        </w:tc>
        <w:tc>
          <w:tcPr>
            <w:tcW w:w="4122" w:type="dxa"/>
          </w:tcPr>
          <w:p w14:paraId="4FCC265F" w14:textId="2249B2E7" w:rsidR="00241BB1" w:rsidRDefault="00583B60" w:rsidP="00241BB1">
            <w:r>
              <w:t xml:space="preserve">MBBS / GDFM / MMed(FM) </w:t>
            </w:r>
            <w:r w:rsidR="00315A48">
              <w:t>/ MCFPS / FCFPS / Others</w:t>
            </w:r>
          </w:p>
        </w:tc>
      </w:tr>
      <w:tr w:rsidR="00315A48" w:rsidRPr="00007FA2" w14:paraId="04D860A4" w14:textId="77777777" w:rsidTr="008D1721">
        <w:trPr>
          <w:trHeight w:val="530"/>
        </w:trPr>
        <w:tc>
          <w:tcPr>
            <w:tcW w:w="4177" w:type="dxa"/>
          </w:tcPr>
          <w:p w14:paraId="7AAAE81D" w14:textId="77777777" w:rsidR="00315A48" w:rsidRDefault="00315A48" w:rsidP="00550921">
            <w:pPr>
              <w:numPr>
                <w:ilvl w:val="0"/>
                <w:numId w:val="8"/>
              </w:numPr>
              <w:rPr>
                <w:b/>
              </w:rPr>
            </w:pPr>
            <w:r>
              <w:rPr>
                <w:b/>
              </w:rPr>
              <w:t>If others, please specify</w:t>
            </w:r>
          </w:p>
          <w:p w14:paraId="6954C6A3" w14:textId="0997A649" w:rsidR="00315A48" w:rsidRDefault="00315A48" w:rsidP="00315A48">
            <w:pPr>
              <w:ind w:left="720"/>
              <w:rPr>
                <w:b/>
              </w:rPr>
            </w:pPr>
            <w:r>
              <w:rPr>
                <w:bCs/>
              </w:rPr>
              <w:t>[</w:t>
            </w:r>
            <w:r w:rsidRPr="00395494">
              <w:rPr>
                <w:bCs/>
                <w:i/>
                <w:iCs/>
              </w:rPr>
              <w:t>Note: Skip logic; only triggered if participant selects “Others” in previous item</w:t>
            </w:r>
            <w:r>
              <w:rPr>
                <w:bCs/>
              </w:rPr>
              <w:t>]</w:t>
            </w:r>
          </w:p>
        </w:tc>
        <w:tc>
          <w:tcPr>
            <w:tcW w:w="4122" w:type="dxa"/>
          </w:tcPr>
          <w:p w14:paraId="74553B7F" w14:textId="2E62660D" w:rsidR="00315A48" w:rsidRDefault="00315A48" w:rsidP="00241BB1">
            <w:r>
              <w:t>[</w:t>
            </w:r>
            <w:r w:rsidRPr="00A818F2">
              <w:rPr>
                <w:i/>
                <w:iCs/>
              </w:rPr>
              <w:t>Free response item</w:t>
            </w:r>
            <w:r>
              <w:t>]</w:t>
            </w:r>
          </w:p>
        </w:tc>
      </w:tr>
    </w:tbl>
    <w:p w14:paraId="33740BF6" w14:textId="77777777" w:rsidR="00C72ABE" w:rsidRDefault="00C72ABE" w:rsidP="00C72ABE"/>
    <w:p w14:paraId="0F9DD90B" w14:textId="774E0BCF" w:rsidR="00C72ABE" w:rsidRPr="00E27080" w:rsidRDefault="00E27080" w:rsidP="00C72ABE">
      <w:pPr>
        <w:rPr>
          <w:b/>
          <w:u w:val="single"/>
        </w:rPr>
      </w:pPr>
      <w:r>
        <w:br w:type="page"/>
      </w:r>
      <w:r w:rsidRPr="00E27080">
        <w:rPr>
          <w:b/>
          <w:u w:val="single"/>
        </w:rPr>
        <w:lastRenderedPageBreak/>
        <w:t>How much do you agree with the following statements regarding the ongoing COVID-19 outbreak in Singapore?</w:t>
      </w:r>
    </w:p>
    <w:p w14:paraId="0248842B" w14:textId="3616E203" w:rsidR="00E27080" w:rsidRDefault="00E27080" w:rsidP="00C72ABE"/>
    <w:p w14:paraId="019C3A0F" w14:textId="16CBE279" w:rsidR="007A5892" w:rsidRPr="007A5892" w:rsidRDefault="007A5892" w:rsidP="00C72ABE">
      <w:pPr>
        <w:rPr>
          <w:u w:val="single"/>
        </w:rPr>
      </w:pPr>
      <w:r w:rsidRPr="007A5892">
        <w:rPr>
          <w:u w:val="single"/>
        </w:rPr>
        <w:t>Responses:</w:t>
      </w:r>
    </w:p>
    <w:p w14:paraId="26E96AAD" w14:textId="34DF9D24" w:rsidR="002A2580" w:rsidRDefault="002A2580" w:rsidP="00C72ABE">
      <w:r>
        <w:t>Strongly Disagree – SD</w:t>
      </w:r>
    </w:p>
    <w:p w14:paraId="6DA6304F" w14:textId="031050C6" w:rsidR="002A2580" w:rsidRDefault="002A2580" w:rsidP="00C72ABE">
      <w:r>
        <w:t>Disagree – D</w:t>
      </w:r>
    </w:p>
    <w:p w14:paraId="21D08D6E" w14:textId="4585F19D" w:rsidR="002A2580" w:rsidRDefault="002A2580" w:rsidP="00C72ABE">
      <w:r>
        <w:t>Agree – A</w:t>
      </w:r>
    </w:p>
    <w:p w14:paraId="61057BC5" w14:textId="4F54581D" w:rsidR="002A2580" w:rsidRDefault="002A2580" w:rsidP="00C72ABE">
      <w:r>
        <w:t>Strongly Agree – SA</w:t>
      </w:r>
    </w:p>
    <w:p w14:paraId="27C539E0" w14:textId="0DD9FFF7" w:rsidR="002A2580" w:rsidRPr="00E27080" w:rsidRDefault="002A2580" w:rsidP="00C72ABE">
      <w:r>
        <w:t>Not Applicable – NA</w:t>
      </w:r>
    </w:p>
    <w:p w14:paraId="5A49CA1B" w14:textId="77777777" w:rsidR="00E27080" w:rsidRPr="00007FA2" w:rsidRDefault="00E27080" w:rsidP="00C72ABE">
      <w:pPr>
        <w:rPr>
          <w:b/>
          <w:bCs/>
          <w:u w:val="single"/>
        </w:rPr>
      </w:pPr>
    </w:p>
    <w:p w14:paraId="42B874C0" w14:textId="5E90E61B" w:rsidR="00C72ABE" w:rsidRPr="00007FA2" w:rsidRDefault="00E27080" w:rsidP="00C72ABE">
      <w:pPr>
        <w:pStyle w:val="Heading1"/>
      </w:pPr>
      <w:r>
        <w:t>Work-Related Concer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039"/>
        <w:gridCol w:w="2260"/>
      </w:tblGrid>
      <w:tr w:rsidR="00C72ABE" w:rsidRPr="00007FA2" w14:paraId="652094BF" w14:textId="77777777" w:rsidTr="00C8760D">
        <w:trPr>
          <w:trHeight w:val="340"/>
        </w:trPr>
        <w:tc>
          <w:tcPr>
            <w:tcW w:w="6204" w:type="dxa"/>
          </w:tcPr>
          <w:p w14:paraId="3963CC48" w14:textId="7A0AD302" w:rsidR="00C72ABE" w:rsidRPr="00007FA2" w:rsidRDefault="00C72ABE" w:rsidP="003971A7">
            <w:r w:rsidRPr="00007FA2">
              <w:t>A1.</w:t>
            </w:r>
            <w:r w:rsidR="000573FD">
              <w:t xml:space="preserve"> </w:t>
            </w:r>
            <w:r w:rsidR="00E27080">
              <w:t>My job would put me at great exposure risk</w:t>
            </w:r>
          </w:p>
        </w:tc>
        <w:tc>
          <w:tcPr>
            <w:tcW w:w="2321" w:type="dxa"/>
          </w:tcPr>
          <w:p w14:paraId="44A0BA87" w14:textId="0F6144C8" w:rsidR="00C72ABE" w:rsidRPr="00007FA2" w:rsidRDefault="002A2580" w:rsidP="003971A7">
            <w:r>
              <w:t>SD / D / A / SA</w:t>
            </w:r>
          </w:p>
        </w:tc>
      </w:tr>
      <w:tr w:rsidR="002A2580" w:rsidRPr="00007FA2" w14:paraId="58533CF2" w14:textId="77777777" w:rsidTr="00C8760D">
        <w:trPr>
          <w:trHeight w:val="340"/>
        </w:trPr>
        <w:tc>
          <w:tcPr>
            <w:tcW w:w="6204" w:type="dxa"/>
          </w:tcPr>
          <w:p w14:paraId="2DF75D12" w14:textId="3FCDF690" w:rsidR="002A2580" w:rsidRPr="00007FA2" w:rsidRDefault="002A2580" w:rsidP="002A2580">
            <w:r w:rsidRPr="00007FA2">
              <w:t>A2.</w:t>
            </w:r>
            <w:r>
              <w:t xml:space="preserve"> I am afraid of falling ill with COVID-19</w:t>
            </w:r>
          </w:p>
        </w:tc>
        <w:tc>
          <w:tcPr>
            <w:tcW w:w="2321" w:type="dxa"/>
          </w:tcPr>
          <w:p w14:paraId="05BA54C8" w14:textId="66C21149" w:rsidR="002A2580" w:rsidRPr="00007FA2" w:rsidRDefault="002A2580" w:rsidP="002A2580">
            <w:r>
              <w:t>SD / D / A / SA</w:t>
            </w:r>
          </w:p>
        </w:tc>
      </w:tr>
      <w:tr w:rsidR="002A2580" w:rsidRPr="00007FA2" w14:paraId="05674EF1" w14:textId="77777777" w:rsidTr="00C8760D">
        <w:trPr>
          <w:trHeight w:val="340"/>
        </w:trPr>
        <w:tc>
          <w:tcPr>
            <w:tcW w:w="6204" w:type="dxa"/>
          </w:tcPr>
          <w:p w14:paraId="0C55E3EA" w14:textId="4C5C6DF0" w:rsidR="002A2580" w:rsidRPr="00007FA2" w:rsidRDefault="002A2580" w:rsidP="002A2580">
            <w:r w:rsidRPr="00007FA2">
              <w:t>A3.</w:t>
            </w:r>
            <w:r>
              <w:t xml:space="preserve"> I should not be looking after COVID-19 patients</w:t>
            </w:r>
          </w:p>
        </w:tc>
        <w:tc>
          <w:tcPr>
            <w:tcW w:w="2321" w:type="dxa"/>
          </w:tcPr>
          <w:p w14:paraId="56152CDF" w14:textId="3AA19AD4" w:rsidR="002A2580" w:rsidRPr="00007FA2" w:rsidRDefault="002A2580" w:rsidP="002A2580">
            <w:r>
              <w:t>SD / D / A / SA</w:t>
            </w:r>
          </w:p>
        </w:tc>
      </w:tr>
      <w:tr w:rsidR="002A2580" w:rsidRPr="00007FA2" w14:paraId="3394B5FB" w14:textId="77777777" w:rsidTr="00C8760D">
        <w:trPr>
          <w:trHeight w:val="340"/>
        </w:trPr>
        <w:tc>
          <w:tcPr>
            <w:tcW w:w="6204" w:type="dxa"/>
          </w:tcPr>
          <w:p w14:paraId="674C248D" w14:textId="7B69DC28" w:rsidR="002A2580" w:rsidRPr="00007FA2" w:rsidRDefault="002A2580" w:rsidP="002A2580">
            <w:r w:rsidRPr="00007FA2">
              <w:t>A4.</w:t>
            </w:r>
            <w:r>
              <w:t xml:space="preserve"> The risk I am exposed to is not acceptable</w:t>
            </w:r>
          </w:p>
        </w:tc>
        <w:tc>
          <w:tcPr>
            <w:tcW w:w="2321" w:type="dxa"/>
          </w:tcPr>
          <w:p w14:paraId="6F232D7B" w14:textId="15774C63" w:rsidR="002A2580" w:rsidRPr="00007FA2" w:rsidRDefault="002A2580" w:rsidP="002A2580">
            <w:r>
              <w:t>SD / D / A / SA</w:t>
            </w:r>
          </w:p>
        </w:tc>
      </w:tr>
      <w:tr w:rsidR="002A2580" w:rsidRPr="00007FA2" w14:paraId="64189AB8" w14:textId="77777777" w:rsidTr="00C8760D">
        <w:trPr>
          <w:trHeight w:val="624"/>
        </w:trPr>
        <w:tc>
          <w:tcPr>
            <w:tcW w:w="6204" w:type="dxa"/>
          </w:tcPr>
          <w:p w14:paraId="6B16200B" w14:textId="055E8162" w:rsidR="002A2580" w:rsidRPr="00007FA2" w:rsidRDefault="002A2580" w:rsidP="002A2580">
            <w:r w:rsidRPr="00007FA2">
              <w:t>A5.</w:t>
            </w:r>
            <w:r>
              <w:t xml:space="preserve"> I accept that the risk of contracting COVID-19 is part of my job</w:t>
            </w:r>
          </w:p>
        </w:tc>
        <w:tc>
          <w:tcPr>
            <w:tcW w:w="2321" w:type="dxa"/>
          </w:tcPr>
          <w:p w14:paraId="4AD8393C" w14:textId="011D1513" w:rsidR="002A2580" w:rsidRPr="00007FA2" w:rsidRDefault="002A2580" w:rsidP="002A2580">
            <w:r>
              <w:t>SD / D / A / SA</w:t>
            </w:r>
          </w:p>
        </w:tc>
      </w:tr>
      <w:tr w:rsidR="002A2580" w:rsidRPr="00007FA2" w14:paraId="72EB38E7" w14:textId="77777777" w:rsidTr="00C8760D">
        <w:trPr>
          <w:trHeight w:val="340"/>
        </w:trPr>
        <w:tc>
          <w:tcPr>
            <w:tcW w:w="6204" w:type="dxa"/>
          </w:tcPr>
          <w:p w14:paraId="1EF48293" w14:textId="661797A0" w:rsidR="002A2580" w:rsidRPr="00007FA2" w:rsidRDefault="002A2580" w:rsidP="002A2580">
            <w:r w:rsidRPr="00007FA2">
              <w:t>A6.</w:t>
            </w:r>
            <w:r>
              <w:t xml:space="preserve"> I might look for another job because of the risks</w:t>
            </w:r>
          </w:p>
        </w:tc>
        <w:tc>
          <w:tcPr>
            <w:tcW w:w="2321" w:type="dxa"/>
          </w:tcPr>
          <w:p w14:paraId="2542134D" w14:textId="4445684D" w:rsidR="002A2580" w:rsidRPr="00007FA2" w:rsidRDefault="002A2580" w:rsidP="002A2580">
            <w:r>
              <w:t>SD / D / A / SA</w:t>
            </w:r>
          </w:p>
        </w:tc>
      </w:tr>
      <w:tr w:rsidR="002A2580" w:rsidRPr="00007FA2" w14:paraId="596D8B96" w14:textId="77777777" w:rsidTr="00C8760D">
        <w:trPr>
          <w:trHeight w:val="624"/>
        </w:trPr>
        <w:tc>
          <w:tcPr>
            <w:tcW w:w="6204" w:type="dxa"/>
          </w:tcPr>
          <w:p w14:paraId="240D7B00" w14:textId="0A8FBC7F" w:rsidR="002A2580" w:rsidRPr="00007FA2" w:rsidRDefault="002A2580" w:rsidP="002A2580">
            <w:r>
              <w:t>A7. It is acceptable if my colleagues resign because of their fears</w:t>
            </w:r>
          </w:p>
        </w:tc>
        <w:tc>
          <w:tcPr>
            <w:tcW w:w="2321" w:type="dxa"/>
          </w:tcPr>
          <w:p w14:paraId="34346759" w14:textId="5CE8B656" w:rsidR="002A2580" w:rsidRDefault="002A2580" w:rsidP="002A2580">
            <w:r>
              <w:t>SD / D / A / SA</w:t>
            </w:r>
          </w:p>
        </w:tc>
      </w:tr>
      <w:tr w:rsidR="002A2580" w:rsidRPr="00007FA2" w14:paraId="648EF843" w14:textId="77777777" w:rsidTr="00C8760D">
        <w:trPr>
          <w:trHeight w:val="340"/>
        </w:trPr>
        <w:tc>
          <w:tcPr>
            <w:tcW w:w="6204" w:type="dxa"/>
          </w:tcPr>
          <w:p w14:paraId="003730C2" w14:textId="70EAFF86" w:rsidR="002A2580" w:rsidRDefault="002A2580" w:rsidP="002A2580">
            <w:r>
              <w:t>A8. I am confident my employer would look after my needs</w:t>
            </w:r>
          </w:p>
        </w:tc>
        <w:tc>
          <w:tcPr>
            <w:tcW w:w="2321" w:type="dxa"/>
          </w:tcPr>
          <w:p w14:paraId="605629D0" w14:textId="66A7E6BB" w:rsidR="002A2580" w:rsidRDefault="002A2580" w:rsidP="002A2580">
            <w:r>
              <w:t>SD / D / A / SA</w:t>
            </w:r>
          </w:p>
        </w:tc>
      </w:tr>
    </w:tbl>
    <w:p w14:paraId="44F2DE25" w14:textId="77777777" w:rsidR="00C72ABE" w:rsidRPr="00007FA2" w:rsidRDefault="00C72ABE" w:rsidP="00C72ABE"/>
    <w:p w14:paraId="3440FE65" w14:textId="54F60278" w:rsidR="00C72ABE" w:rsidRPr="00007FA2" w:rsidRDefault="002A2580" w:rsidP="00C72ABE">
      <w:pPr>
        <w:pStyle w:val="Heading1"/>
      </w:pPr>
      <w:r>
        <w:t>Non-Work Concer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037"/>
        <w:gridCol w:w="2262"/>
      </w:tblGrid>
      <w:tr w:rsidR="002A2580" w:rsidRPr="00007FA2" w14:paraId="2154D122" w14:textId="77777777" w:rsidTr="00C8760D">
        <w:trPr>
          <w:trHeight w:val="416"/>
        </w:trPr>
        <w:tc>
          <w:tcPr>
            <w:tcW w:w="6204" w:type="dxa"/>
          </w:tcPr>
          <w:p w14:paraId="3C6C3113" w14:textId="0F3A0354" w:rsidR="002A2580" w:rsidRPr="00007FA2" w:rsidRDefault="002A2580" w:rsidP="002A2580">
            <w:r w:rsidRPr="00007FA2">
              <w:t>A</w:t>
            </w:r>
            <w:r>
              <w:t>9</w:t>
            </w:r>
            <w:r w:rsidRPr="00007FA2">
              <w:t>.</w:t>
            </w:r>
            <w:r>
              <w:t xml:space="preserve"> People close to me would be at high risk of getting COVID-19 because of my job</w:t>
            </w:r>
          </w:p>
        </w:tc>
        <w:tc>
          <w:tcPr>
            <w:tcW w:w="2321" w:type="dxa"/>
          </w:tcPr>
          <w:p w14:paraId="1DA36B37" w14:textId="5EAE84B9" w:rsidR="002A2580" w:rsidRPr="00007FA2" w:rsidRDefault="002A2580" w:rsidP="002A2580">
            <w:r>
              <w:t>SD / D / A / SA</w:t>
            </w:r>
          </w:p>
        </w:tc>
      </w:tr>
      <w:tr w:rsidR="00C8760D" w:rsidRPr="00007FA2" w14:paraId="29CE87B6" w14:textId="77777777" w:rsidTr="00C8760D">
        <w:trPr>
          <w:trHeight w:val="624"/>
        </w:trPr>
        <w:tc>
          <w:tcPr>
            <w:tcW w:w="6204" w:type="dxa"/>
          </w:tcPr>
          <w:p w14:paraId="4DE7C903" w14:textId="3049B0FD" w:rsidR="00C8760D" w:rsidRPr="00007FA2" w:rsidRDefault="00C8760D" w:rsidP="00C8760D">
            <w:r>
              <w:t xml:space="preserve">A10. </w:t>
            </w:r>
            <w:proofErr w:type="gramStart"/>
            <w:r>
              <w:t>In particular, I</w:t>
            </w:r>
            <w:proofErr w:type="gramEnd"/>
            <w:r>
              <w:t xml:space="preserve"> would be concerned for my spouse/ partner</w:t>
            </w:r>
          </w:p>
        </w:tc>
        <w:tc>
          <w:tcPr>
            <w:tcW w:w="2321" w:type="dxa"/>
          </w:tcPr>
          <w:p w14:paraId="501752C1" w14:textId="50CBB14E" w:rsidR="00C8760D" w:rsidRPr="00007FA2" w:rsidRDefault="00C8760D" w:rsidP="00C8760D">
            <w:r>
              <w:t>SD / D / A / SA / NA</w:t>
            </w:r>
          </w:p>
        </w:tc>
      </w:tr>
      <w:tr w:rsidR="00C8760D" w:rsidRPr="00007FA2" w14:paraId="32FE3523" w14:textId="77777777" w:rsidTr="00C8760D">
        <w:trPr>
          <w:trHeight w:val="340"/>
        </w:trPr>
        <w:tc>
          <w:tcPr>
            <w:tcW w:w="6204" w:type="dxa"/>
          </w:tcPr>
          <w:p w14:paraId="73392389" w14:textId="3B439378" w:rsidR="00C8760D" w:rsidRPr="00007FA2" w:rsidRDefault="00C8760D" w:rsidP="00C8760D">
            <w:r>
              <w:t xml:space="preserve">A11. </w:t>
            </w:r>
            <w:proofErr w:type="gramStart"/>
            <w:r>
              <w:t>In particular, I</w:t>
            </w:r>
            <w:proofErr w:type="gramEnd"/>
            <w:r>
              <w:t xml:space="preserve"> would be concerned for my parents</w:t>
            </w:r>
          </w:p>
        </w:tc>
        <w:tc>
          <w:tcPr>
            <w:tcW w:w="2321" w:type="dxa"/>
          </w:tcPr>
          <w:p w14:paraId="7215377A" w14:textId="1F61FB97" w:rsidR="00C8760D" w:rsidRPr="00007FA2" w:rsidRDefault="00C8760D" w:rsidP="00C8760D">
            <w:r>
              <w:t>SD / D / A / SA / NA</w:t>
            </w:r>
          </w:p>
        </w:tc>
      </w:tr>
      <w:tr w:rsidR="00C8760D" w:rsidRPr="00007FA2" w14:paraId="5E61802D" w14:textId="77777777" w:rsidTr="00C8760D">
        <w:trPr>
          <w:trHeight w:val="340"/>
        </w:trPr>
        <w:tc>
          <w:tcPr>
            <w:tcW w:w="6204" w:type="dxa"/>
          </w:tcPr>
          <w:p w14:paraId="5D495641" w14:textId="52908303" w:rsidR="00C8760D" w:rsidRPr="00007FA2" w:rsidRDefault="00C8760D" w:rsidP="00C8760D">
            <w:r>
              <w:t xml:space="preserve">A12. </w:t>
            </w:r>
            <w:proofErr w:type="gramStart"/>
            <w:r>
              <w:t>In particular, I</w:t>
            </w:r>
            <w:proofErr w:type="gramEnd"/>
            <w:r>
              <w:t xml:space="preserve"> would be concerned for my children</w:t>
            </w:r>
          </w:p>
        </w:tc>
        <w:tc>
          <w:tcPr>
            <w:tcW w:w="2321" w:type="dxa"/>
          </w:tcPr>
          <w:p w14:paraId="617EF3F2" w14:textId="3D14660D" w:rsidR="00C8760D" w:rsidRPr="00007FA2" w:rsidRDefault="00C8760D" w:rsidP="00C8760D">
            <w:r>
              <w:t>SD / D / A / SA / NA</w:t>
            </w:r>
          </w:p>
        </w:tc>
      </w:tr>
      <w:tr w:rsidR="00C8760D" w:rsidRPr="00007FA2" w14:paraId="61B01B85" w14:textId="77777777" w:rsidTr="00C8760D">
        <w:trPr>
          <w:trHeight w:val="340"/>
        </w:trPr>
        <w:tc>
          <w:tcPr>
            <w:tcW w:w="6204" w:type="dxa"/>
          </w:tcPr>
          <w:p w14:paraId="7CDDA0B2" w14:textId="0A9FF703" w:rsidR="00C8760D" w:rsidRDefault="00C8760D" w:rsidP="00C8760D">
            <w:r>
              <w:t xml:space="preserve">A13. </w:t>
            </w:r>
            <w:proofErr w:type="gramStart"/>
            <w:r>
              <w:t>In particular, I</w:t>
            </w:r>
            <w:proofErr w:type="gramEnd"/>
            <w:r>
              <w:t xml:space="preserve"> would be concerned for my close friends</w:t>
            </w:r>
          </w:p>
        </w:tc>
        <w:tc>
          <w:tcPr>
            <w:tcW w:w="2321" w:type="dxa"/>
          </w:tcPr>
          <w:p w14:paraId="5D6AB50A" w14:textId="0BF24190" w:rsidR="00C8760D" w:rsidRDefault="00C8760D" w:rsidP="00C8760D">
            <w:r>
              <w:t>SD / D / A / SA</w:t>
            </w:r>
          </w:p>
        </w:tc>
      </w:tr>
      <w:tr w:rsidR="00C8760D" w:rsidRPr="00007FA2" w14:paraId="4DAAFBCA" w14:textId="77777777" w:rsidTr="00C8760D">
        <w:trPr>
          <w:trHeight w:val="624"/>
        </w:trPr>
        <w:tc>
          <w:tcPr>
            <w:tcW w:w="6204" w:type="dxa"/>
          </w:tcPr>
          <w:p w14:paraId="7F33AACC" w14:textId="58918F55" w:rsidR="00C8760D" w:rsidRDefault="00C8760D" w:rsidP="00C8760D">
            <w:r>
              <w:t xml:space="preserve">A14. </w:t>
            </w:r>
            <w:proofErr w:type="gramStart"/>
            <w:r>
              <w:t>In particular, I</w:t>
            </w:r>
            <w:proofErr w:type="gramEnd"/>
            <w:r>
              <w:t xml:space="preserve"> would be concerned for my work colleagues</w:t>
            </w:r>
          </w:p>
        </w:tc>
        <w:tc>
          <w:tcPr>
            <w:tcW w:w="2321" w:type="dxa"/>
          </w:tcPr>
          <w:p w14:paraId="7C2C61A5" w14:textId="67C9E84F" w:rsidR="00C8760D" w:rsidRDefault="00C8760D" w:rsidP="00C8760D">
            <w:r>
              <w:t>SD / D / A / SA</w:t>
            </w:r>
          </w:p>
        </w:tc>
      </w:tr>
      <w:tr w:rsidR="00C8760D" w:rsidRPr="00007FA2" w14:paraId="41ACF9D4" w14:textId="77777777" w:rsidTr="00C8760D">
        <w:trPr>
          <w:trHeight w:val="340"/>
        </w:trPr>
        <w:tc>
          <w:tcPr>
            <w:tcW w:w="6204" w:type="dxa"/>
          </w:tcPr>
          <w:p w14:paraId="15D9CDCA" w14:textId="1A1BB12A" w:rsidR="00C8760D" w:rsidRDefault="00C8760D" w:rsidP="00C8760D">
            <w:r>
              <w:t>A15. People close to me would be worried for my health</w:t>
            </w:r>
          </w:p>
        </w:tc>
        <w:tc>
          <w:tcPr>
            <w:tcW w:w="2321" w:type="dxa"/>
          </w:tcPr>
          <w:p w14:paraId="5FB86FFC" w14:textId="47E204FA" w:rsidR="00C8760D" w:rsidRDefault="00C8760D" w:rsidP="00C8760D">
            <w:r>
              <w:t>SD / D / A / SA</w:t>
            </w:r>
          </w:p>
        </w:tc>
      </w:tr>
      <w:tr w:rsidR="00C8760D" w:rsidRPr="00007FA2" w14:paraId="6A60351B" w14:textId="77777777" w:rsidTr="00C8760D">
        <w:trPr>
          <w:trHeight w:val="624"/>
        </w:trPr>
        <w:tc>
          <w:tcPr>
            <w:tcW w:w="6204" w:type="dxa"/>
          </w:tcPr>
          <w:p w14:paraId="22C02595" w14:textId="543A56CD" w:rsidR="00C8760D" w:rsidRDefault="00C8760D" w:rsidP="00C8760D">
            <w:r>
              <w:t>A16. People close to me would be worried as they may get infected by me</w:t>
            </w:r>
          </w:p>
        </w:tc>
        <w:tc>
          <w:tcPr>
            <w:tcW w:w="2321" w:type="dxa"/>
          </w:tcPr>
          <w:p w14:paraId="406E8139" w14:textId="44E5C256" w:rsidR="00C8760D" w:rsidRDefault="00C8760D" w:rsidP="00C8760D">
            <w:r>
              <w:t>SD / D / A / SA</w:t>
            </w:r>
          </w:p>
        </w:tc>
      </w:tr>
    </w:tbl>
    <w:p w14:paraId="5D7F2273" w14:textId="77777777" w:rsidR="00C72ABE" w:rsidRPr="00007FA2" w:rsidRDefault="00C72ABE" w:rsidP="00C72ABE"/>
    <w:p w14:paraId="71598964" w14:textId="5D0AB7D7" w:rsidR="00C72ABE" w:rsidRPr="00007FA2" w:rsidRDefault="00883FFE" w:rsidP="00C72ABE">
      <w:pPr>
        <w:pStyle w:val="Heading1"/>
      </w:pPr>
      <w:r>
        <w:t>Perceived</w:t>
      </w:r>
      <w:r w:rsidR="00C8760D">
        <w:t xml:space="preserve"> Impact on Personal Life and 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038"/>
        <w:gridCol w:w="2261"/>
      </w:tblGrid>
      <w:tr w:rsidR="00C8760D" w:rsidRPr="00007FA2" w14:paraId="41EB5F2E" w14:textId="77777777" w:rsidTr="0023173C">
        <w:trPr>
          <w:trHeight w:val="624"/>
        </w:trPr>
        <w:tc>
          <w:tcPr>
            <w:tcW w:w="6204" w:type="dxa"/>
          </w:tcPr>
          <w:p w14:paraId="12F8A596" w14:textId="3A71B224" w:rsidR="00C8760D" w:rsidRPr="00007FA2" w:rsidRDefault="00C8760D" w:rsidP="00C8760D">
            <w:r>
              <w:t>A17. I would be afraid of telling my family about the risks I am exposed to</w:t>
            </w:r>
          </w:p>
        </w:tc>
        <w:tc>
          <w:tcPr>
            <w:tcW w:w="2321" w:type="dxa"/>
          </w:tcPr>
          <w:p w14:paraId="67F52077" w14:textId="79E664C4" w:rsidR="00C8760D" w:rsidRPr="00007FA2" w:rsidRDefault="00C8760D" w:rsidP="00C8760D">
            <w:r>
              <w:t>SD / D / A / SA</w:t>
            </w:r>
          </w:p>
        </w:tc>
      </w:tr>
      <w:tr w:rsidR="00C8760D" w:rsidRPr="00007FA2" w14:paraId="3E79328C" w14:textId="77777777" w:rsidTr="0023173C">
        <w:trPr>
          <w:trHeight w:val="340"/>
        </w:trPr>
        <w:tc>
          <w:tcPr>
            <w:tcW w:w="6204" w:type="dxa"/>
          </w:tcPr>
          <w:p w14:paraId="7DAF3B67" w14:textId="5BD00411" w:rsidR="00C8760D" w:rsidRPr="00007FA2" w:rsidRDefault="00C8760D" w:rsidP="00C8760D">
            <w:r w:rsidRPr="00007FA2">
              <w:t>A1</w:t>
            </w:r>
            <w:r>
              <w:t>8. People would avoid me because of my job</w:t>
            </w:r>
          </w:p>
        </w:tc>
        <w:tc>
          <w:tcPr>
            <w:tcW w:w="2321" w:type="dxa"/>
          </w:tcPr>
          <w:p w14:paraId="4686DA80" w14:textId="2DBA078E" w:rsidR="00C8760D" w:rsidRPr="00007FA2" w:rsidRDefault="00C8760D" w:rsidP="00C8760D">
            <w:r>
              <w:t>SD / D / A / SA</w:t>
            </w:r>
          </w:p>
        </w:tc>
      </w:tr>
      <w:tr w:rsidR="00C8760D" w:rsidRPr="00007FA2" w14:paraId="16D3C237" w14:textId="77777777" w:rsidTr="0023173C">
        <w:trPr>
          <w:trHeight w:val="624"/>
        </w:trPr>
        <w:tc>
          <w:tcPr>
            <w:tcW w:w="6204" w:type="dxa"/>
          </w:tcPr>
          <w:p w14:paraId="4A94FABA" w14:textId="34A0699E" w:rsidR="00C8760D" w:rsidRPr="00007FA2" w:rsidRDefault="00C8760D" w:rsidP="00C8760D">
            <w:r w:rsidRPr="00007FA2">
              <w:t>A1</w:t>
            </w:r>
            <w:r>
              <w:t>9. People would avoid my family members because of my job</w:t>
            </w:r>
          </w:p>
        </w:tc>
        <w:tc>
          <w:tcPr>
            <w:tcW w:w="2321" w:type="dxa"/>
          </w:tcPr>
          <w:p w14:paraId="5063918E" w14:textId="7CA6DA28" w:rsidR="00C8760D" w:rsidRPr="00007FA2" w:rsidRDefault="00C8760D" w:rsidP="00C8760D">
            <w:r>
              <w:t>SD / D / A / SA</w:t>
            </w:r>
          </w:p>
        </w:tc>
      </w:tr>
      <w:tr w:rsidR="0023173C" w:rsidRPr="00007FA2" w14:paraId="7DEED4DA" w14:textId="77777777" w:rsidTr="0023173C">
        <w:trPr>
          <w:trHeight w:val="624"/>
        </w:trPr>
        <w:tc>
          <w:tcPr>
            <w:tcW w:w="6204" w:type="dxa"/>
          </w:tcPr>
          <w:p w14:paraId="70E3011E" w14:textId="17558415" w:rsidR="0023173C" w:rsidRPr="00007FA2" w:rsidRDefault="0023173C" w:rsidP="0023173C">
            <w:r>
              <w:lastRenderedPageBreak/>
              <w:t>A20. I would avoid telling other people about the nature of my job</w:t>
            </w:r>
          </w:p>
        </w:tc>
        <w:tc>
          <w:tcPr>
            <w:tcW w:w="2321" w:type="dxa"/>
          </w:tcPr>
          <w:p w14:paraId="4FAEBF54" w14:textId="5E398614" w:rsidR="0023173C" w:rsidRDefault="0023173C" w:rsidP="0023173C">
            <w:r>
              <w:t>SD / D / A / SA</w:t>
            </w:r>
          </w:p>
        </w:tc>
      </w:tr>
      <w:tr w:rsidR="0023173C" w:rsidRPr="00007FA2" w14:paraId="6CEA6229" w14:textId="77777777" w:rsidTr="0023173C">
        <w:trPr>
          <w:trHeight w:val="624"/>
        </w:trPr>
        <w:tc>
          <w:tcPr>
            <w:tcW w:w="6204" w:type="dxa"/>
          </w:tcPr>
          <w:p w14:paraId="34E73B94" w14:textId="2BDF40C3" w:rsidR="0023173C" w:rsidRDefault="0023173C" w:rsidP="0023173C">
            <w:r>
              <w:t>A21. There would be adequate staff at my workplace to handle the increased demand</w:t>
            </w:r>
          </w:p>
        </w:tc>
        <w:tc>
          <w:tcPr>
            <w:tcW w:w="2321" w:type="dxa"/>
          </w:tcPr>
          <w:p w14:paraId="25E56898" w14:textId="5FD98B39" w:rsidR="0023173C" w:rsidRDefault="0023173C" w:rsidP="0023173C">
            <w:r>
              <w:t>SD / D / A / SA</w:t>
            </w:r>
          </w:p>
        </w:tc>
      </w:tr>
      <w:tr w:rsidR="0023173C" w:rsidRPr="00007FA2" w14:paraId="72C1B756" w14:textId="77777777" w:rsidTr="0023173C">
        <w:trPr>
          <w:trHeight w:val="624"/>
        </w:trPr>
        <w:tc>
          <w:tcPr>
            <w:tcW w:w="6204" w:type="dxa"/>
          </w:tcPr>
          <w:p w14:paraId="5C38BA5B" w14:textId="51955C8F" w:rsidR="0023173C" w:rsidRDefault="0023173C" w:rsidP="0023173C">
            <w:r>
              <w:t>A22. There would be more conflict amongst colleagues at work</w:t>
            </w:r>
          </w:p>
        </w:tc>
        <w:tc>
          <w:tcPr>
            <w:tcW w:w="2321" w:type="dxa"/>
          </w:tcPr>
          <w:p w14:paraId="07521379" w14:textId="37BF015E" w:rsidR="0023173C" w:rsidRDefault="0023173C" w:rsidP="0023173C">
            <w:r>
              <w:t>SD / D / A / SA</w:t>
            </w:r>
          </w:p>
        </w:tc>
      </w:tr>
      <w:tr w:rsidR="007A5892" w:rsidRPr="00007FA2" w14:paraId="6C59321E" w14:textId="77777777" w:rsidTr="007A5892">
        <w:trPr>
          <w:trHeight w:val="340"/>
        </w:trPr>
        <w:tc>
          <w:tcPr>
            <w:tcW w:w="6204" w:type="dxa"/>
          </w:tcPr>
          <w:p w14:paraId="4BB5BE09" w14:textId="0825E31E" w:rsidR="007A5892" w:rsidRDefault="007A5892" w:rsidP="007A5892">
            <w:r>
              <w:t>A23. I would feel more stressed at work</w:t>
            </w:r>
          </w:p>
        </w:tc>
        <w:tc>
          <w:tcPr>
            <w:tcW w:w="2321" w:type="dxa"/>
          </w:tcPr>
          <w:p w14:paraId="16483D02" w14:textId="2E57A400" w:rsidR="007A5892" w:rsidRDefault="007A5892" w:rsidP="007A5892">
            <w:r>
              <w:t>SD / D / A / SA</w:t>
            </w:r>
          </w:p>
        </w:tc>
      </w:tr>
      <w:tr w:rsidR="007A5892" w:rsidRPr="00007FA2" w14:paraId="0233941E" w14:textId="77777777" w:rsidTr="007A5892">
        <w:trPr>
          <w:trHeight w:val="340"/>
        </w:trPr>
        <w:tc>
          <w:tcPr>
            <w:tcW w:w="6204" w:type="dxa"/>
          </w:tcPr>
          <w:p w14:paraId="488F2C34" w14:textId="1916908D" w:rsidR="007A5892" w:rsidRDefault="007A5892" w:rsidP="007A5892">
            <w:r>
              <w:t>A24. I would have an increase in workload</w:t>
            </w:r>
          </w:p>
        </w:tc>
        <w:tc>
          <w:tcPr>
            <w:tcW w:w="2321" w:type="dxa"/>
          </w:tcPr>
          <w:p w14:paraId="379FA2C1" w14:textId="0FC5F9C0" w:rsidR="007A5892" w:rsidRDefault="007A5892" w:rsidP="007A5892">
            <w:r>
              <w:t>SD / D / A / SA</w:t>
            </w:r>
          </w:p>
        </w:tc>
      </w:tr>
      <w:tr w:rsidR="007A5892" w:rsidRPr="00007FA2" w14:paraId="5C4D7CFE" w14:textId="77777777" w:rsidTr="007A5892">
        <w:trPr>
          <w:trHeight w:val="340"/>
        </w:trPr>
        <w:tc>
          <w:tcPr>
            <w:tcW w:w="6204" w:type="dxa"/>
          </w:tcPr>
          <w:p w14:paraId="76829CE5" w14:textId="5769E133" w:rsidR="007A5892" w:rsidRDefault="007A5892" w:rsidP="007A5892">
            <w:r>
              <w:t>A25. I would have to work overtime</w:t>
            </w:r>
          </w:p>
        </w:tc>
        <w:tc>
          <w:tcPr>
            <w:tcW w:w="2321" w:type="dxa"/>
          </w:tcPr>
          <w:p w14:paraId="0BC9EB1D" w14:textId="23C104BA" w:rsidR="007A5892" w:rsidRDefault="007A5892" w:rsidP="007A5892">
            <w:r>
              <w:t>SD / D / A / SA</w:t>
            </w:r>
          </w:p>
        </w:tc>
      </w:tr>
      <w:tr w:rsidR="007A5892" w:rsidRPr="00007FA2" w14:paraId="24C5C28E" w14:textId="77777777" w:rsidTr="007A5892">
        <w:trPr>
          <w:trHeight w:val="340"/>
        </w:trPr>
        <w:tc>
          <w:tcPr>
            <w:tcW w:w="6204" w:type="dxa"/>
          </w:tcPr>
          <w:p w14:paraId="1DE48076" w14:textId="4AEBD734" w:rsidR="007A5892" w:rsidRDefault="007A5892" w:rsidP="007A5892">
            <w:r>
              <w:t>A26. I would have to do work not normally done by me</w:t>
            </w:r>
          </w:p>
        </w:tc>
        <w:tc>
          <w:tcPr>
            <w:tcW w:w="2321" w:type="dxa"/>
          </w:tcPr>
          <w:p w14:paraId="6220F0E1" w14:textId="5EC7197F" w:rsidR="007A5892" w:rsidRDefault="007A5892" w:rsidP="007A5892">
            <w:r>
              <w:t>SD / D / A / SA</w:t>
            </w:r>
          </w:p>
        </w:tc>
      </w:tr>
    </w:tbl>
    <w:p w14:paraId="54CE7259" w14:textId="77777777" w:rsidR="00C72ABE" w:rsidRPr="00007FA2" w:rsidRDefault="00C72ABE" w:rsidP="00C72ABE">
      <w:pPr>
        <w:rPr>
          <w:b/>
          <w:bCs/>
        </w:rPr>
      </w:pPr>
    </w:p>
    <w:p w14:paraId="0F05AD48" w14:textId="77777777" w:rsidR="00C72ABE" w:rsidRPr="00007FA2" w:rsidRDefault="00C72ABE" w:rsidP="00C72ABE">
      <w:pPr>
        <w:rPr>
          <w:b/>
          <w:bCs/>
        </w:rPr>
      </w:pPr>
    </w:p>
    <w:p w14:paraId="67D55AAD" w14:textId="182C38B8" w:rsidR="00C72ABE" w:rsidRPr="00007FA2" w:rsidRDefault="007A5892" w:rsidP="00C72ABE">
      <w:r>
        <w:rPr>
          <w:b/>
          <w:bCs/>
        </w:rPr>
        <w:t>Preparedness for COVID-19 Outbrea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040"/>
        <w:gridCol w:w="2259"/>
      </w:tblGrid>
      <w:tr w:rsidR="007A5892" w:rsidRPr="00007FA2" w14:paraId="3AA567CA" w14:textId="77777777" w:rsidTr="007A5892">
        <w:trPr>
          <w:trHeight w:val="624"/>
        </w:trPr>
        <w:tc>
          <w:tcPr>
            <w:tcW w:w="6204" w:type="dxa"/>
          </w:tcPr>
          <w:p w14:paraId="7F048F89" w14:textId="465A982E" w:rsidR="007A5892" w:rsidRPr="00375520" w:rsidRDefault="007A5892" w:rsidP="007A5892">
            <w:r>
              <w:t>A27. I have received training for infection control at my workplace</w:t>
            </w:r>
          </w:p>
        </w:tc>
        <w:tc>
          <w:tcPr>
            <w:tcW w:w="2321" w:type="dxa"/>
          </w:tcPr>
          <w:p w14:paraId="6D03822A" w14:textId="3BB547BC" w:rsidR="007A5892" w:rsidRPr="00007FA2" w:rsidRDefault="007A5892" w:rsidP="007A5892">
            <w:r>
              <w:t>SD / D / A / SA</w:t>
            </w:r>
          </w:p>
        </w:tc>
      </w:tr>
      <w:tr w:rsidR="007A5892" w:rsidRPr="00007FA2" w14:paraId="282960A7" w14:textId="77777777" w:rsidTr="007A5892">
        <w:trPr>
          <w:trHeight w:val="624"/>
        </w:trPr>
        <w:tc>
          <w:tcPr>
            <w:tcW w:w="6204" w:type="dxa"/>
          </w:tcPr>
          <w:p w14:paraId="768B84D3" w14:textId="3A546670" w:rsidR="007A5892" w:rsidRPr="00375520" w:rsidRDefault="007A5892" w:rsidP="007A5892">
            <w:r>
              <w:t>A28. I have received adequate personal protective equipment training</w:t>
            </w:r>
          </w:p>
        </w:tc>
        <w:tc>
          <w:tcPr>
            <w:tcW w:w="2321" w:type="dxa"/>
          </w:tcPr>
          <w:p w14:paraId="617387B0" w14:textId="3D6F567A" w:rsidR="007A5892" w:rsidRPr="00007FA2" w:rsidRDefault="007A5892" w:rsidP="007A5892">
            <w:r>
              <w:t>SD / D / A / SA</w:t>
            </w:r>
          </w:p>
        </w:tc>
      </w:tr>
      <w:tr w:rsidR="007A5892" w:rsidRPr="00007FA2" w14:paraId="2BA096EB" w14:textId="77777777" w:rsidTr="007A5892">
        <w:trPr>
          <w:trHeight w:val="624"/>
        </w:trPr>
        <w:tc>
          <w:tcPr>
            <w:tcW w:w="6204" w:type="dxa"/>
          </w:tcPr>
          <w:p w14:paraId="566DA7DB" w14:textId="1AAA993F" w:rsidR="007A5892" w:rsidRPr="00375520" w:rsidRDefault="007A5892" w:rsidP="007A5892">
            <w:r>
              <w:t>A29. I have someone to turn to if unsure of the use of personal protective equipment</w:t>
            </w:r>
          </w:p>
        </w:tc>
        <w:tc>
          <w:tcPr>
            <w:tcW w:w="2321" w:type="dxa"/>
          </w:tcPr>
          <w:p w14:paraId="47CD5772" w14:textId="2C59E1F3" w:rsidR="007A5892" w:rsidRPr="00007FA2" w:rsidRDefault="007A5892" w:rsidP="007A5892">
            <w:r>
              <w:t>SD / D / A / SA</w:t>
            </w:r>
          </w:p>
        </w:tc>
      </w:tr>
      <w:tr w:rsidR="007A5892" w:rsidRPr="00007FA2" w14:paraId="4946A923" w14:textId="77777777" w:rsidTr="007A5892">
        <w:trPr>
          <w:trHeight w:val="624"/>
        </w:trPr>
        <w:tc>
          <w:tcPr>
            <w:tcW w:w="6204" w:type="dxa"/>
          </w:tcPr>
          <w:p w14:paraId="4ACA7B6E" w14:textId="73462DBB" w:rsidR="007A5892" w:rsidRPr="00375520" w:rsidRDefault="007A5892" w:rsidP="007A5892">
            <w:r>
              <w:t>A30. My workplace has a preparedness plan for a COVID-19 outbreak</w:t>
            </w:r>
          </w:p>
        </w:tc>
        <w:tc>
          <w:tcPr>
            <w:tcW w:w="2321" w:type="dxa"/>
          </w:tcPr>
          <w:p w14:paraId="54EDFE6E" w14:textId="558D524C" w:rsidR="007A5892" w:rsidRPr="00007FA2" w:rsidRDefault="007A5892" w:rsidP="007A5892">
            <w:r>
              <w:t>SD / D / A / SA</w:t>
            </w:r>
          </w:p>
        </w:tc>
      </w:tr>
      <w:tr w:rsidR="007A5892" w:rsidRPr="00007FA2" w14:paraId="3F4D32B2" w14:textId="77777777" w:rsidTr="007A5892">
        <w:trPr>
          <w:trHeight w:val="340"/>
        </w:trPr>
        <w:tc>
          <w:tcPr>
            <w:tcW w:w="6204" w:type="dxa"/>
            <w:tcBorders>
              <w:top w:val="single" w:sz="4" w:space="0" w:color="auto"/>
            </w:tcBorders>
          </w:tcPr>
          <w:p w14:paraId="36D38220" w14:textId="726133F5" w:rsidR="007A5892" w:rsidRPr="00375520" w:rsidRDefault="007A5892" w:rsidP="007A5892">
            <w:r>
              <w:t>A31. My workplace is prepared for a COVID-19 outbreak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6B33DA5E" w14:textId="3E53B79A" w:rsidR="007A5892" w:rsidRPr="00007FA2" w:rsidRDefault="007A5892" w:rsidP="007A5892">
            <w:r>
              <w:t>SD / D / A / SA</w:t>
            </w:r>
          </w:p>
        </w:tc>
      </w:tr>
      <w:tr w:rsidR="007A5892" w:rsidRPr="00007FA2" w14:paraId="70CA3E8A" w14:textId="77777777" w:rsidTr="007A5892">
        <w:trPr>
          <w:trHeight w:val="340"/>
        </w:trPr>
        <w:tc>
          <w:tcPr>
            <w:tcW w:w="6204" w:type="dxa"/>
          </w:tcPr>
          <w:p w14:paraId="0F9EBBE5" w14:textId="780930B7" w:rsidR="007A5892" w:rsidRPr="00375520" w:rsidRDefault="007A5892" w:rsidP="007A5892">
            <w:r>
              <w:t>A32. I am personally prepared for a COVID-19 outbreak</w:t>
            </w:r>
          </w:p>
        </w:tc>
        <w:tc>
          <w:tcPr>
            <w:tcW w:w="2321" w:type="dxa"/>
          </w:tcPr>
          <w:p w14:paraId="579B02E0" w14:textId="1B85D191" w:rsidR="007A5892" w:rsidRPr="00007FA2" w:rsidRDefault="007A5892" w:rsidP="007A5892">
            <w:r>
              <w:t>SD / D / A / SA</w:t>
            </w:r>
          </w:p>
        </w:tc>
      </w:tr>
      <w:tr w:rsidR="00AF19B0" w:rsidRPr="00007FA2" w14:paraId="7AC6B2B6" w14:textId="77777777" w:rsidTr="007A5892">
        <w:trPr>
          <w:trHeight w:val="340"/>
        </w:trPr>
        <w:tc>
          <w:tcPr>
            <w:tcW w:w="6204" w:type="dxa"/>
          </w:tcPr>
          <w:p w14:paraId="1801608D" w14:textId="2F839B0A" w:rsidR="00AF19B0" w:rsidRDefault="00AF19B0" w:rsidP="007A5892">
            <w:r>
              <w:t xml:space="preserve">A33. </w:t>
            </w:r>
            <w:r w:rsidR="00A02110">
              <w:t xml:space="preserve">The is sufficient supply of personal protective equipment </w:t>
            </w:r>
            <w:r w:rsidR="00195626">
              <w:t>for use in my workplace</w:t>
            </w:r>
          </w:p>
        </w:tc>
        <w:tc>
          <w:tcPr>
            <w:tcW w:w="2321" w:type="dxa"/>
          </w:tcPr>
          <w:p w14:paraId="07E1C171" w14:textId="17B6FAAE" w:rsidR="00AF19B0" w:rsidRDefault="00195626" w:rsidP="007A5892">
            <w:r>
              <w:t>SD / D / A / SA</w:t>
            </w:r>
          </w:p>
        </w:tc>
      </w:tr>
    </w:tbl>
    <w:p w14:paraId="35122C52" w14:textId="77777777" w:rsidR="00C72ABE" w:rsidRPr="00007FA2" w:rsidRDefault="00C72ABE" w:rsidP="00C72ABE">
      <w:pPr>
        <w:pStyle w:val="Heading1"/>
      </w:pPr>
    </w:p>
    <w:p w14:paraId="6E28B9DE" w14:textId="355FC498" w:rsidR="007A5892" w:rsidRDefault="007A5892" w:rsidP="007A5892">
      <w:pPr>
        <w:rPr>
          <w:b/>
          <w:u w:val="single"/>
        </w:rPr>
      </w:pPr>
      <w:r w:rsidRPr="00E27080">
        <w:rPr>
          <w:b/>
          <w:u w:val="single"/>
        </w:rPr>
        <w:t xml:space="preserve">How </w:t>
      </w:r>
      <w:r>
        <w:rPr>
          <w:b/>
          <w:u w:val="single"/>
        </w:rPr>
        <w:t>effective would the following be in helping to manage your stress during the current COVID-19 outbreak?</w:t>
      </w:r>
    </w:p>
    <w:p w14:paraId="3605C8C5" w14:textId="16F40755" w:rsidR="00A27B76" w:rsidRDefault="00A27B76" w:rsidP="007A5892">
      <w:pPr>
        <w:rPr>
          <w:b/>
          <w:u w:val="single"/>
        </w:rPr>
      </w:pPr>
    </w:p>
    <w:p w14:paraId="3C666567" w14:textId="2099DDDB" w:rsidR="00FF0A0B" w:rsidRPr="00FF0A0B" w:rsidRDefault="00FF0A0B" w:rsidP="007A5892">
      <w:pPr>
        <w:rPr>
          <w:bCs/>
          <w:u w:val="single"/>
        </w:rPr>
      </w:pPr>
      <w:r>
        <w:rPr>
          <w:bCs/>
          <w:u w:val="single"/>
        </w:rPr>
        <w:t>Responses:</w:t>
      </w:r>
    </w:p>
    <w:p w14:paraId="2ACA1296" w14:textId="6BC6959C" w:rsidR="00A27B76" w:rsidRDefault="00A27B76" w:rsidP="007A5892">
      <w:pPr>
        <w:rPr>
          <w:bCs/>
        </w:rPr>
      </w:pPr>
      <w:r>
        <w:rPr>
          <w:bCs/>
        </w:rPr>
        <w:t xml:space="preserve">Not at all Effective </w:t>
      </w:r>
      <w:r w:rsidR="00673983">
        <w:rPr>
          <w:bCs/>
        </w:rPr>
        <w:t>–</w:t>
      </w:r>
      <w:r>
        <w:rPr>
          <w:bCs/>
        </w:rPr>
        <w:t xml:space="preserve"> </w:t>
      </w:r>
      <w:r w:rsidR="00673983">
        <w:rPr>
          <w:bCs/>
        </w:rPr>
        <w:t>0</w:t>
      </w:r>
    </w:p>
    <w:p w14:paraId="07C40D52" w14:textId="68626642" w:rsidR="00A27B76" w:rsidRDefault="00A27B76" w:rsidP="007A5892">
      <w:pPr>
        <w:rPr>
          <w:bCs/>
        </w:rPr>
      </w:pPr>
      <w:r>
        <w:rPr>
          <w:bCs/>
        </w:rPr>
        <w:t xml:space="preserve">Mildly Effective – </w:t>
      </w:r>
      <w:r w:rsidR="00673983">
        <w:rPr>
          <w:bCs/>
        </w:rPr>
        <w:t>1</w:t>
      </w:r>
    </w:p>
    <w:p w14:paraId="6E87C0A2" w14:textId="4A27D905" w:rsidR="00A27B76" w:rsidRDefault="00A27B76" w:rsidP="007A5892">
      <w:pPr>
        <w:rPr>
          <w:bCs/>
        </w:rPr>
      </w:pPr>
      <w:r>
        <w:rPr>
          <w:bCs/>
        </w:rPr>
        <w:t>Moderately Effective</w:t>
      </w:r>
      <w:r w:rsidR="00673983">
        <w:rPr>
          <w:bCs/>
        </w:rPr>
        <w:t xml:space="preserve"> – 2</w:t>
      </w:r>
    </w:p>
    <w:p w14:paraId="3842CB76" w14:textId="3256C719" w:rsidR="00A27B76" w:rsidRPr="00A27B76" w:rsidRDefault="00A27B76" w:rsidP="007A5892">
      <w:pPr>
        <w:rPr>
          <w:bCs/>
        </w:rPr>
      </w:pPr>
      <w:r>
        <w:rPr>
          <w:bCs/>
        </w:rPr>
        <w:t>Extremely Effective</w:t>
      </w:r>
      <w:r w:rsidR="00673983">
        <w:rPr>
          <w:bCs/>
        </w:rPr>
        <w:t xml:space="preserve"> – 3</w:t>
      </w:r>
    </w:p>
    <w:p w14:paraId="73C1DF3C" w14:textId="77777777" w:rsidR="007A5892" w:rsidRPr="007A5892" w:rsidRDefault="007A5892" w:rsidP="007A5892"/>
    <w:p w14:paraId="153B234D" w14:textId="5687DABE" w:rsidR="00C72ABE" w:rsidRPr="00007FA2" w:rsidRDefault="007A5892" w:rsidP="00C72ABE">
      <w:pPr>
        <w:pStyle w:val="Heading1"/>
      </w:pPr>
      <w:r>
        <w:t>Factors that may Help Reduce Str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046"/>
        <w:gridCol w:w="2253"/>
      </w:tblGrid>
      <w:tr w:rsidR="00C72ABE" w:rsidRPr="00007FA2" w14:paraId="3058FBAE" w14:textId="77777777" w:rsidTr="00673983">
        <w:trPr>
          <w:trHeight w:val="340"/>
        </w:trPr>
        <w:tc>
          <w:tcPr>
            <w:tcW w:w="6204" w:type="dxa"/>
          </w:tcPr>
          <w:p w14:paraId="18C60ED3" w14:textId="483D806E" w:rsidR="00C72ABE" w:rsidRPr="00007FA2" w:rsidRDefault="00673983" w:rsidP="003971A7">
            <w:r>
              <w:t>A3</w:t>
            </w:r>
            <w:r w:rsidR="00B80D9B">
              <w:t>4</w:t>
            </w:r>
            <w:r>
              <w:t>. Positive attitude from colleagues in your workplace</w:t>
            </w:r>
          </w:p>
        </w:tc>
        <w:tc>
          <w:tcPr>
            <w:tcW w:w="2321" w:type="dxa"/>
          </w:tcPr>
          <w:p w14:paraId="013383EE" w14:textId="721005B6" w:rsidR="00C72ABE" w:rsidRPr="00007FA2" w:rsidRDefault="00673983" w:rsidP="003971A7">
            <w:r>
              <w:t xml:space="preserve">0 / 1 / 2 / 3 </w:t>
            </w:r>
          </w:p>
        </w:tc>
      </w:tr>
      <w:tr w:rsidR="00673983" w:rsidRPr="00007FA2" w14:paraId="13A2F2BA" w14:textId="77777777" w:rsidTr="00673983">
        <w:trPr>
          <w:trHeight w:val="624"/>
        </w:trPr>
        <w:tc>
          <w:tcPr>
            <w:tcW w:w="6204" w:type="dxa"/>
          </w:tcPr>
          <w:p w14:paraId="60BC2138" w14:textId="7146139B" w:rsidR="00673983" w:rsidRPr="00007FA2" w:rsidRDefault="00673983" w:rsidP="00673983">
            <w:r>
              <w:t>A3</w:t>
            </w:r>
            <w:r w:rsidR="00B80D9B">
              <w:t>5</w:t>
            </w:r>
            <w:r>
              <w:t>. None of your colleagues getting COVID-19 after starting strict protective measures</w:t>
            </w:r>
          </w:p>
        </w:tc>
        <w:tc>
          <w:tcPr>
            <w:tcW w:w="2321" w:type="dxa"/>
          </w:tcPr>
          <w:p w14:paraId="2C5352F9" w14:textId="274C9225" w:rsidR="00673983" w:rsidRPr="00007FA2" w:rsidRDefault="00673983" w:rsidP="00673983">
            <w:r w:rsidRPr="00DC57D3">
              <w:t xml:space="preserve">0 / 1 / 2 / 3 </w:t>
            </w:r>
          </w:p>
        </w:tc>
      </w:tr>
      <w:tr w:rsidR="00673983" w:rsidRPr="00007FA2" w14:paraId="2C98CCD4" w14:textId="77777777" w:rsidTr="00673983">
        <w:trPr>
          <w:trHeight w:val="340"/>
        </w:trPr>
        <w:tc>
          <w:tcPr>
            <w:tcW w:w="6204" w:type="dxa"/>
          </w:tcPr>
          <w:p w14:paraId="6D467BFF" w14:textId="2DB59595" w:rsidR="00673983" w:rsidRPr="00007FA2" w:rsidRDefault="00673983" w:rsidP="00673983">
            <w:r>
              <w:t>A3</w:t>
            </w:r>
            <w:r w:rsidR="00B80D9B">
              <w:t>6</w:t>
            </w:r>
            <w:r>
              <w:t>. Improvement in COVID-19 patients’ condition</w:t>
            </w:r>
          </w:p>
        </w:tc>
        <w:tc>
          <w:tcPr>
            <w:tcW w:w="2321" w:type="dxa"/>
          </w:tcPr>
          <w:p w14:paraId="440FC8D8" w14:textId="7B73A86C" w:rsidR="00673983" w:rsidRPr="00007FA2" w:rsidRDefault="00673983" w:rsidP="00673983">
            <w:r w:rsidRPr="00DC57D3">
              <w:t xml:space="preserve">0 / 1 / 2 / 3 </w:t>
            </w:r>
          </w:p>
        </w:tc>
      </w:tr>
      <w:tr w:rsidR="00673983" w:rsidRPr="00007FA2" w14:paraId="6002E07F" w14:textId="77777777" w:rsidTr="00673983">
        <w:trPr>
          <w:trHeight w:val="624"/>
        </w:trPr>
        <w:tc>
          <w:tcPr>
            <w:tcW w:w="6204" w:type="dxa"/>
          </w:tcPr>
          <w:p w14:paraId="7CF6A9FE" w14:textId="4DD86AA7" w:rsidR="00673983" w:rsidRPr="00007FA2" w:rsidRDefault="00673983" w:rsidP="00673983">
            <w:r>
              <w:t>A3</w:t>
            </w:r>
            <w:r w:rsidR="00B80D9B">
              <w:t>7</w:t>
            </w:r>
            <w:r>
              <w:t>. Clear guidelines from workplace for infection prevention</w:t>
            </w:r>
          </w:p>
        </w:tc>
        <w:tc>
          <w:tcPr>
            <w:tcW w:w="2321" w:type="dxa"/>
          </w:tcPr>
          <w:p w14:paraId="1DE47255" w14:textId="72FE700E" w:rsidR="00673983" w:rsidRPr="00007FA2" w:rsidRDefault="00673983" w:rsidP="00673983">
            <w:r w:rsidRPr="00DC57D3">
              <w:t xml:space="preserve">0 / 1 / 2 / 3 </w:t>
            </w:r>
          </w:p>
        </w:tc>
      </w:tr>
      <w:tr w:rsidR="00673983" w:rsidRPr="00007FA2" w14:paraId="3C454801" w14:textId="77777777" w:rsidTr="00673983">
        <w:trPr>
          <w:trHeight w:val="624"/>
        </w:trPr>
        <w:tc>
          <w:tcPr>
            <w:tcW w:w="6204" w:type="dxa"/>
          </w:tcPr>
          <w:p w14:paraId="696B5C20" w14:textId="12C5C199" w:rsidR="00673983" w:rsidRPr="00007FA2" w:rsidRDefault="00673983" w:rsidP="00673983">
            <w:r>
              <w:t>A3</w:t>
            </w:r>
            <w:r w:rsidR="00B80D9B">
              <w:t>8</w:t>
            </w:r>
            <w:r>
              <w:t>. Personal protective equipment provided to you by workplace</w:t>
            </w:r>
          </w:p>
        </w:tc>
        <w:tc>
          <w:tcPr>
            <w:tcW w:w="2321" w:type="dxa"/>
          </w:tcPr>
          <w:p w14:paraId="56BA185B" w14:textId="5D5BA940" w:rsidR="00673983" w:rsidRPr="00007FA2" w:rsidRDefault="00673983" w:rsidP="00673983">
            <w:r w:rsidRPr="00DC57D3">
              <w:t xml:space="preserve">0 / 1 / 2 / 3 </w:t>
            </w:r>
          </w:p>
        </w:tc>
      </w:tr>
      <w:tr w:rsidR="00673983" w:rsidRPr="00007FA2" w14:paraId="3F70D7CC" w14:textId="77777777" w:rsidTr="00673983">
        <w:trPr>
          <w:trHeight w:val="340"/>
        </w:trPr>
        <w:tc>
          <w:tcPr>
            <w:tcW w:w="6204" w:type="dxa"/>
          </w:tcPr>
          <w:p w14:paraId="48E82C40" w14:textId="0003A776" w:rsidR="00673983" w:rsidRPr="00007FA2" w:rsidRDefault="00673983" w:rsidP="00673983">
            <w:r>
              <w:lastRenderedPageBreak/>
              <w:t>A3</w:t>
            </w:r>
            <w:r w:rsidR="00B80D9B">
              <w:t>9</w:t>
            </w:r>
            <w:r>
              <w:t>. Your family members or friends not getting COVID-19</w:t>
            </w:r>
          </w:p>
        </w:tc>
        <w:tc>
          <w:tcPr>
            <w:tcW w:w="2321" w:type="dxa"/>
          </w:tcPr>
          <w:p w14:paraId="0DF65D95" w14:textId="581012A3" w:rsidR="00673983" w:rsidRPr="00007FA2" w:rsidRDefault="00673983" w:rsidP="00673983">
            <w:r w:rsidRPr="00DC57D3">
              <w:t xml:space="preserve">0 / 1 / 2 / 3 </w:t>
            </w:r>
          </w:p>
        </w:tc>
      </w:tr>
      <w:tr w:rsidR="00673983" w:rsidRPr="00007FA2" w14:paraId="26B97A18" w14:textId="77777777" w:rsidTr="00673983">
        <w:trPr>
          <w:trHeight w:val="340"/>
        </w:trPr>
        <w:tc>
          <w:tcPr>
            <w:tcW w:w="6204" w:type="dxa"/>
          </w:tcPr>
          <w:p w14:paraId="67138F90" w14:textId="2AC74959" w:rsidR="00673983" w:rsidRPr="00007FA2" w:rsidRDefault="00673983" w:rsidP="00673983">
            <w:r>
              <w:t>A</w:t>
            </w:r>
            <w:r w:rsidR="00B80D9B">
              <w:t>40</w:t>
            </w:r>
            <w:r>
              <w:t>. Decrease in COVID-19 cases reported in the new</w:t>
            </w:r>
          </w:p>
        </w:tc>
        <w:tc>
          <w:tcPr>
            <w:tcW w:w="2321" w:type="dxa"/>
          </w:tcPr>
          <w:p w14:paraId="74777B13" w14:textId="7139AA2D" w:rsidR="00673983" w:rsidRPr="00007FA2" w:rsidRDefault="00673983" w:rsidP="00673983">
            <w:r w:rsidRPr="00DC57D3">
              <w:t xml:space="preserve">0 / 1 / 2 / 3 </w:t>
            </w:r>
          </w:p>
        </w:tc>
      </w:tr>
      <w:tr w:rsidR="00673983" w:rsidRPr="00007FA2" w14:paraId="13A46637" w14:textId="77777777" w:rsidTr="00673983">
        <w:trPr>
          <w:trHeight w:val="624"/>
        </w:trPr>
        <w:tc>
          <w:tcPr>
            <w:tcW w:w="6204" w:type="dxa"/>
          </w:tcPr>
          <w:p w14:paraId="348DBDAA" w14:textId="04595311" w:rsidR="00673983" w:rsidRPr="00007FA2" w:rsidRDefault="00673983" w:rsidP="00673983">
            <w:r>
              <w:t>A4</w:t>
            </w:r>
            <w:r w:rsidR="00B80D9B">
              <w:t>1</w:t>
            </w:r>
            <w:r>
              <w:t>. Likelihood that you would get extra compensation for your exposure to COVID-19</w:t>
            </w:r>
          </w:p>
        </w:tc>
        <w:tc>
          <w:tcPr>
            <w:tcW w:w="2321" w:type="dxa"/>
          </w:tcPr>
          <w:p w14:paraId="3CB1FF85" w14:textId="2CA1061C" w:rsidR="00673983" w:rsidRPr="00007FA2" w:rsidRDefault="00673983" w:rsidP="00673983">
            <w:r w:rsidRPr="00DC57D3">
              <w:t xml:space="preserve">0 / 1 / 2 / 3 </w:t>
            </w:r>
          </w:p>
        </w:tc>
      </w:tr>
      <w:tr w:rsidR="00673983" w:rsidRPr="00007FA2" w14:paraId="4B8C1051" w14:textId="77777777" w:rsidTr="00673983">
        <w:trPr>
          <w:trHeight w:val="624"/>
        </w:trPr>
        <w:tc>
          <w:tcPr>
            <w:tcW w:w="6204" w:type="dxa"/>
          </w:tcPr>
          <w:p w14:paraId="5F0D20A7" w14:textId="7C47C847" w:rsidR="00673983" w:rsidRDefault="00673983" w:rsidP="00673983">
            <w:r>
              <w:t>A4</w:t>
            </w:r>
            <w:r w:rsidR="00B80D9B">
              <w:t>2</w:t>
            </w:r>
            <w:r>
              <w:t>. All healthcare professionals working together on the front line</w:t>
            </w:r>
          </w:p>
        </w:tc>
        <w:tc>
          <w:tcPr>
            <w:tcW w:w="2321" w:type="dxa"/>
          </w:tcPr>
          <w:p w14:paraId="15AA9112" w14:textId="38743CA2" w:rsidR="00673983" w:rsidRDefault="00673983" w:rsidP="00673983">
            <w:r w:rsidRPr="00DC57D3">
              <w:t xml:space="preserve">0 / 1 / 2 / 3 </w:t>
            </w:r>
          </w:p>
        </w:tc>
      </w:tr>
      <w:tr w:rsidR="00673983" w:rsidRPr="00007FA2" w14:paraId="354E6FF3" w14:textId="77777777" w:rsidTr="00673983">
        <w:trPr>
          <w:trHeight w:val="624"/>
        </w:trPr>
        <w:tc>
          <w:tcPr>
            <w:tcW w:w="6204" w:type="dxa"/>
          </w:tcPr>
          <w:p w14:paraId="3B7BEAB6" w14:textId="3DB4E1C4" w:rsidR="00673983" w:rsidRDefault="00673983" w:rsidP="00673983">
            <w:r>
              <w:t>A4</w:t>
            </w:r>
            <w:r w:rsidR="00B80D9B">
              <w:t>3</w:t>
            </w:r>
            <w:r>
              <w:t>. Confidence in fellow medical staff in case you got sick from COVID-19</w:t>
            </w:r>
          </w:p>
        </w:tc>
        <w:tc>
          <w:tcPr>
            <w:tcW w:w="2321" w:type="dxa"/>
          </w:tcPr>
          <w:p w14:paraId="1BE82E8C" w14:textId="5E46F23C" w:rsidR="00673983" w:rsidRDefault="00673983" w:rsidP="00673983">
            <w:r w:rsidRPr="00DC57D3">
              <w:t xml:space="preserve">0 / 1 / 2 / 3 </w:t>
            </w:r>
          </w:p>
        </w:tc>
      </w:tr>
      <w:tr w:rsidR="00673983" w:rsidRPr="00007FA2" w14:paraId="3624C1BE" w14:textId="77777777" w:rsidTr="00673983">
        <w:trPr>
          <w:trHeight w:val="340"/>
        </w:trPr>
        <w:tc>
          <w:tcPr>
            <w:tcW w:w="6204" w:type="dxa"/>
          </w:tcPr>
          <w:p w14:paraId="4FF8525C" w14:textId="1A78701C" w:rsidR="00673983" w:rsidRDefault="00673983" w:rsidP="00673983">
            <w:r>
              <w:t>A4</w:t>
            </w:r>
            <w:r w:rsidR="00B80D9B">
              <w:t>4</w:t>
            </w:r>
            <w:r>
              <w:t>. Not having to do overtime</w:t>
            </w:r>
          </w:p>
        </w:tc>
        <w:tc>
          <w:tcPr>
            <w:tcW w:w="2321" w:type="dxa"/>
          </w:tcPr>
          <w:p w14:paraId="047C786E" w14:textId="62C7CA67" w:rsidR="00673983" w:rsidRDefault="00673983" w:rsidP="00673983">
            <w:r w:rsidRPr="00DC57D3">
              <w:t xml:space="preserve">0 / 1 / 2 / 3 </w:t>
            </w:r>
          </w:p>
        </w:tc>
      </w:tr>
      <w:tr w:rsidR="00673983" w:rsidRPr="00007FA2" w14:paraId="0E366688" w14:textId="77777777" w:rsidTr="00673983">
        <w:trPr>
          <w:trHeight w:val="340"/>
        </w:trPr>
        <w:tc>
          <w:tcPr>
            <w:tcW w:w="6204" w:type="dxa"/>
          </w:tcPr>
          <w:p w14:paraId="7978D4DC" w14:textId="37A61A89" w:rsidR="00673983" w:rsidRDefault="00673983" w:rsidP="00673983">
            <w:r>
              <w:t>A4</w:t>
            </w:r>
            <w:r w:rsidR="00B80D9B">
              <w:t>5</w:t>
            </w:r>
            <w:r>
              <w:t xml:space="preserve">. Sharing </w:t>
            </w:r>
            <w:r w:rsidR="00C926B5">
              <w:t>j</w:t>
            </w:r>
            <w:r>
              <w:t xml:space="preserve">okes or </w:t>
            </w:r>
            <w:proofErr w:type="spellStart"/>
            <w:r>
              <w:t>humour</w:t>
            </w:r>
            <w:proofErr w:type="spellEnd"/>
            <w:r>
              <w:t xml:space="preserve"> among colleagues</w:t>
            </w:r>
          </w:p>
        </w:tc>
        <w:tc>
          <w:tcPr>
            <w:tcW w:w="2321" w:type="dxa"/>
          </w:tcPr>
          <w:p w14:paraId="2B8AFDC6" w14:textId="25ACACC2" w:rsidR="00673983" w:rsidRDefault="00673983" w:rsidP="00673983">
            <w:r w:rsidRPr="00DC57D3">
              <w:t xml:space="preserve">0 / 1 / 2 / 3 </w:t>
            </w:r>
          </w:p>
        </w:tc>
      </w:tr>
      <w:tr w:rsidR="00673983" w:rsidRPr="00007FA2" w14:paraId="519630BF" w14:textId="77777777" w:rsidTr="00673983">
        <w:trPr>
          <w:trHeight w:val="340"/>
        </w:trPr>
        <w:tc>
          <w:tcPr>
            <w:tcW w:w="6204" w:type="dxa"/>
          </w:tcPr>
          <w:p w14:paraId="2592B4F0" w14:textId="21780E2B" w:rsidR="00673983" w:rsidRDefault="00673983" w:rsidP="00673983">
            <w:r>
              <w:t>A4</w:t>
            </w:r>
            <w:r w:rsidR="00B80D9B">
              <w:t>6</w:t>
            </w:r>
            <w:r>
              <w:t>. Getting free meals at your workplace</w:t>
            </w:r>
          </w:p>
        </w:tc>
        <w:tc>
          <w:tcPr>
            <w:tcW w:w="2321" w:type="dxa"/>
          </w:tcPr>
          <w:p w14:paraId="08341855" w14:textId="6C6C520F" w:rsidR="00673983" w:rsidRDefault="00673983" w:rsidP="00673983">
            <w:r w:rsidRPr="00DC57D3">
              <w:t xml:space="preserve">0 / 1 / 2 / 3 </w:t>
            </w:r>
          </w:p>
        </w:tc>
      </w:tr>
    </w:tbl>
    <w:p w14:paraId="2921853C" w14:textId="77777777" w:rsidR="00673983" w:rsidRDefault="00673983" w:rsidP="00673983">
      <w:pPr>
        <w:rPr>
          <w:b/>
          <w:u w:val="single"/>
        </w:rPr>
      </w:pPr>
    </w:p>
    <w:p w14:paraId="6FCB2277" w14:textId="59F93AE0" w:rsidR="00673983" w:rsidRDefault="00673983" w:rsidP="00673983">
      <w:pPr>
        <w:rPr>
          <w:b/>
          <w:u w:val="single"/>
        </w:rPr>
      </w:pPr>
      <w:r w:rsidRPr="00E27080">
        <w:rPr>
          <w:b/>
          <w:u w:val="single"/>
        </w:rPr>
        <w:t xml:space="preserve">How </w:t>
      </w:r>
      <w:r>
        <w:rPr>
          <w:b/>
          <w:u w:val="single"/>
        </w:rPr>
        <w:t>often have you used the following to help cope with stress during the current COVID-19 outbreak?</w:t>
      </w:r>
    </w:p>
    <w:p w14:paraId="5EF62551" w14:textId="77777777" w:rsidR="00673983" w:rsidRDefault="00673983" w:rsidP="00673983">
      <w:pPr>
        <w:rPr>
          <w:b/>
          <w:u w:val="single"/>
        </w:rPr>
      </w:pPr>
    </w:p>
    <w:p w14:paraId="5291A6D1" w14:textId="45AEEC55" w:rsidR="00FF0A0B" w:rsidRPr="00FF0A0B" w:rsidRDefault="00FF0A0B" w:rsidP="00673983">
      <w:pPr>
        <w:rPr>
          <w:bCs/>
          <w:u w:val="single"/>
        </w:rPr>
      </w:pPr>
      <w:r>
        <w:rPr>
          <w:bCs/>
          <w:u w:val="single"/>
        </w:rPr>
        <w:t>Responses:</w:t>
      </w:r>
    </w:p>
    <w:p w14:paraId="24027875" w14:textId="49E0DD2B" w:rsidR="00673983" w:rsidRDefault="00673983" w:rsidP="00673983">
      <w:pPr>
        <w:rPr>
          <w:bCs/>
        </w:rPr>
      </w:pPr>
      <w:r>
        <w:rPr>
          <w:bCs/>
        </w:rPr>
        <w:t>Never Used – 0</w:t>
      </w:r>
    </w:p>
    <w:p w14:paraId="0DD3E6CA" w14:textId="22E29D07" w:rsidR="00673983" w:rsidRDefault="00673983" w:rsidP="00673983">
      <w:pPr>
        <w:rPr>
          <w:bCs/>
        </w:rPr>
      </w:pPr>
      <w:r>
        <w:rPr>
          <w:bCs/>
        </w:rPr>
        <w:t>Sometimes Used – 1</w:t>
      </w:r>
    </w:p>
    <w:p w14:paraId="15499566" w14:textId="7A676284" w:rsidR="00673983" w:rsidRDefault="00673983" w:rsidP="00673983">
      <w:pPr>
        <w:rPr>
          <w:bCs/>
        </w:rPr>
      </w:pPr>
      <w:r>
        <w:rPr>
          <w:bCs/>
        </w:rPr>
        <w:t>Often Used – 2</w:t>
      </w:r>
    </w:p>
    <w:p w14:paraId="42F51E81" w14:textId="792A70A7" w:rsidR="00673983" w:rsidRDefault="00673983" w:rsidP="00673983">
      <w:pPr>
        <w:rPr>
          <w:bCs/>
        </w:rPr>
      </w:pPr>
      <w:r>
        <w:rPr>
          <w:bCs/>
        </w:rPr>
        <w:t>Always Used – 3</w:t>
      </w:r>
    </w:p>
    <w:p w14:paraId="6C30A915" w14:textId="77777777" w:rsidR="00673983" w:rsidRDefault="00673983" w:rsidP="00673983">
      <w:pPr>
        <w:rPr>
          <w:bCs/>
        </w:rPr>
      </w:pPr>
    </w:p>
    <w:p w14:paraId="3A87CE14" w14:textId="7DC13C12" w:rsidR="00673983" w:rsidRPr="00673983" w:rsidRDefault="00673983" w:rsidP="00673983">
      <w:pPr>
        <w:rPr>
          <w:b/>
        </w:rPr>
      </w:pPr>
      <w:r>
        <w:rPr>
          <w:b/>
        </w:rPr>
        <w:t>Personal Coping Strategies to Alleviate Str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045"/>
        <w:gridCol w:w="2254"/>
      </w:tblGrid>
      <w:tr w:rsidR="00673983" w:rsidRPr="00007FA2" w14:paraId="272B3087" w14:textId="77777777" w:rsidTr="00B409C4">
        <w:trPr>
          <w:trHeight w:val="340"/>
        </w:trPr>
        <w:tc>
          <w:tcPr>
            <w:tcW w:w="6204" w:type="dxa"/>
          </w:tcPr>
          <w:p w14:paraId="720F7945" w14:textId="25BFACE0" w:rsidR="00673983" w:rsidRPr="00007FA2" w:rsidRDefault="00673983" w:rsidP="00B409C4">
            <w:r>
              <w:t>A</w:t>
            </w:r>
            <w:r w:rsidR="00FF0A0B">
              <w:t>4</w:t>
            </w:r>
            <w:r w:rsidR="00B80D9B">
              <w:t>7</w:t>
            </w:r>
            <w:r>
              <w:t>.</w:t>
            </w:r>
            <w:r w:rsidR="00FF0A0B">
              <w:t xml:space="preserve"> Followed strict personal protective measures</w:t>
            </w:r>
          </w:p>
        </w:tc>
        <w:tc>
          <w:tcPr>
            <w:tcW w:w="2321" w:type="dxa"/>
          </w:tcPr>
          <w:p w14:paraId="56AC32F1" w14:textId="77777777" w:rsidR="00673983" w:rsidRPr="00007FA2" w:rsidRDefault="00673983" w:rsidP="00B409C4">
            <w:r>
              <w:t xml:space="preserve">0 / 1 / 2 / 3 </w:t>
            </w:r>
          </w:p>
        </w:tc>
      </w:tr>
      <w:tr w:rsidR="00673983" w:rsidRPr="00007FA2" w14:paraId="1BBE4B84" w14:textId="77777777" w:rsidTr="00B409C4">
        <w:trPr>
          <w:trHeight w:val="624"/>
        </w:trPr>
        <w:tc>
          <w:tcPr>
            <w:tcW w:w="6204" w:type="dxa"/>
          </w:tcPr>
          <w:p w14:paraId="3EF170E0" w14:textId="544EA8B1" w:rsidR="00673983" w:rsidRPr="00007FA2" w:rsidRDefault="00FF0A0B" w:rsidP="00B409C4">
            <w:r>
              <w:t>A4</w:t>
            </w:r>
            <w:r w:rsidR="00B80D9B">
              <w:t>8</w:t>
            </w:r>
            <w:r>
              <w:t>. Kept separate clothes for work or used scrubs to minimize risk of transmission</w:t>
            </w:r>
          </w:p>
        </w:tc>
        <w:tc>
          <w:tcPr>
            <w:tcW w:w="2321" w:type="dxa"/>
          </w:tcPr>
          <w:p w14:paraId="4F84264E" w14:textId="77777777" w:rsidR="00673983" w:rsidRPr="00007FA2" w:rsidRDefault="00673983" w:rsidP="00B409C4">
            <w:r w:rsidRPr="00DC57D3">
              <w:t xml:space="preserve">0 / 1 / 2 / 3 </w:t>
            </w:r>
          </w:p>
        </w:tc>
      </w:tr>
      <w:tr w:rsidR="00673983" w:rsidRPr="00007FA2" w14:paraId="317E2A36" w14:textId="77777777" w:rsidTr="00B409C4">
        <w:trPr>
          <w:trHeight w:val="340"/>
        </w:trPr>
        <w:tc>
          <w:tcPr>
            <w:tcW w:w="6204" w:type="dxa"/>
          </w:tcPr>
          <w:p w14:paraId="6E63BDE0" w14:textId="6DBD2F7D" w:rsidR="00673983" w:rsidRPr="00007FA2" w:rsidRDefault="00FF0A0B" w:rsidP="00B409C4">
            <w:r>
              <w:t>A4</w:t>
            </w:r>
            <w:r w:rsidR="00B80D9B">
              <w:t>9</w:t>
            </w:r>
            <w:r>
              <w:t>. Considered every patient encountered as COVID-19 case and using full protective gear even if patient was COVID-19 negative</w:t>
            </w:r>
          </w:p>
        </w:tc>
        <w:tc>
          <w:tcPr>
            <w:tcW w:w="2321" w:type="dxa"/>
          </w:tcPr>
          <w:p w14:paraId="037819B0" w14:textId="77777777" w:rsidR="00673983" w:rsidRPr="00007FA2" w:rsidRDefault="00673983" w:rsidP="00B409C4">
            <w:r w:rsidRPr="00DC57D3">
              <w:t xml:space="preserve">0 / 1 / 2 / 3 </w:t>
            </w:r>
          </w:p>
        </w:tc>
      </w:tr>
      <w:tr w:rsidR="00673983" w:rsidRPr="00007FA2" w14:paraId="73BC5A89" w14:textId="77777777" w:rsidTr="00B409C4">
        <w:trPr>
          <w:trHeight w:val="624"/>
        </w:trPr>
        <w:tc>
          <w:tcPr>
            <w:tcW w:w="6204" w:type="dxa"/>
          </w:tcPr>
          <w:p w14:paraId="50263913" w14:textId="217A0F30" w:rsidR="00673983" w:rsidRPr="00007FA2" w:rsidRDefault="00FF0A0B" w:rsidP="00B409C4">
            <w:r>
              <w:t>A</w:t>
            </w:r>
            <w:r w:rsidR="00B80D9B">
              <w:t>50</w:t>
            </w:r>
            <w:r>
              <w:t xml:space="preserve">. Read about COVID-19, its </w:t>
            </w:r>
            <w:proofErr w:type="gramStart"/>
            <w:r>
              <w:t>prevention</w:t>
            </w:r>
            <w:proofErr w:type="gramEnd"/>
            <w:r>
              <w:t xml:space="preserve"> and mechanisms of transmission</w:t>
            </w:r>
          </w:p>
        </w:tc>
        <w:tc>
          <w:tcPr>
            <w:tcW w:w="2321" w:type="dxa"/>
          </w:tcPr>
          <w:p w14:paraId="65687779" w14:textId="77777777" w:rsidR="00673983" w:rsidRPr="00007FA2" w:rsidRDefault="00673983" w:rsidP="00B409C4">
            <w:r w:rsidRPr="00DC57D3">
              <w:t xml:space="preserve">0 / 1 / 2 / 3 </w:t>
            </w:r>
          </w:p>
        </w:tc>
      </w:tr>
      <w:tr w:rsidR="00673983" w:rsidRPr="00007FA2" w14:paraId="0301FE2E" w14:textId="77777777" w:rsidTr="00B409C4">
        <w:trPr>
          <w:trHeight w:val="624"/>
        </w:trPr>
        <w:tc>
          <w:tcPr>
            <w:tcW w:w="6204" w:type="dxa"/>
          </w:tcPr>
          <w:p w14:paraId="1BEA2418" w14:textId="7BE860A7" w:rsidR="00673983" w:rsidRPr="00007FA2" w:rsidRDefault="00FF0A0B" w:rsidP="00B409C4">
            <w:r>
              <w:t>A5</w:t>
            </w:r>
            <w:r w:rsidR="00B80D9B">
              <w:t>1</w:t>
            </w:r>
            <w:r>
              <w:t>. Avoided going out to public places to minimize COVID-19 exposure</w:t>
            </w:r>
          </w:p>
        </w:tc>
        <w:tc>
          <w:tcPr>
            <w:tcW w:w="2321" w:type="dxa"/>
          </w:tcPr>
          <w:p w14:paraId="00777CF9" w14:textId="77777777" w:rsidR="00673983" w:rsidRPr="00007FA2" w:rsidRDefault="00673983" w:rsidP="00B409C4">
            <w:r w:rsidRPr="00DC57D3">
              <w:t xml:space="preserve">0 / 1 / 2 / 3 </w:t>
            </w:r>
          </w:p>
        </w:tc>
      </w:tr>
      <w:tr w:rsidR="00673983" w:rsidRPr="00007FA2" w14:paraId="4BBA2878" w14:textId="77777777" w:rsidTr="00B409C4">
        <w:trPr>
          <w:trHeight w:val="340"/>
        </w:trPr>
        <w:tc>
          <w:tcPr>
            <w:tcW w:w="6204" w:type="dxa"/>
          </w:tcPr>
          <w:p w14:paraId="7E80D425" w14:textId="12198EA9" w:rsidR="00673983" w:rsidRPr="00007FA2" w:rsidRDefault="00FF0A0B" w:rsidP="00B409C4">
            <w:r>
              <w:t>A5</w:t>
            </w:r>
            <w:r w:rsidR="00B80D9B">
              <w:t>2</w:t>
            </w:r>
            <w:r>
              <w:t>. Did relaxation activities (e.g. involved in prayers, sports, exercise etc.)</w:t>
            </w:r>
          </w:p>
        </w:tc>
        <w:tc>
          <w:tcPr>
            <w:tcW w:w="2321" w:type="dxa"/>
          </w:tcPr>
          <w:p w14:paraId="2F5785F1" w14:textId="77777777" w:rsidR="00673983" w:rsidRPr="00007FA2" w:rsidRDefault="00673983" w:rsidP="00B409C4">
            <w:r w:rsidRPr="00DC57D3">
              <w:t xml:space="preserve">0 / 1 / 2 / 3 </w:t>
            </w:r>
          </w:p>
        </w:tc>
      </w:tr>
      <w:tr w:rsidR="00673983" w:rsidRPr="00007FA2" w14:paraId="36CD4F2D" w14:textId="77777777" w:rsidTr="00B409C4">
        <w:trPr>
          <w:trHeight w:val="340"/>
        </w:trPr>
        <w:tc>
          <w:tcPr>
            <w:tcW w:w="6204" w:type="dxa"/>
          </w:tcPr>
          <w:p w14:paraId="3FAF6D18" w14:textId="23670193" w:rsidR="00673983" w:rsidRPr="00007FA2" w:rsidRDefault="00FF0A0B" w:rsidP="00B409C4">
            <w:r>
              <w:t>A5</w:t>
            </w:r>
            <w:r w:rsidR="00B80D9B">
              <w:t>3</w:t>
            </w:r>
            <w:r>
              <w:t>. Talked to family and friends to relieve stress and obtain support</w:t>
            </w:r>
          </w:p>
        </w:tc>
        <w:tc>
          <w:tcPr>
            <w:tcW w:w="2321" w:type="dxa"/>
          </w:tcPr>
          <w:p w14:paraId="47F901F7" w14:textId="77777777" w:rsidR="00673983" w:rsidRPr="00007FA2" w:rsidRDefault="00673983" w:rsidP="00B409C4">
            <w:r w:rsidRPr="00DC57D3">
              <w:t xml:space="preserve">0 / 1 / 2 / 3 </w:t>
            </w:r>
          </w:p>
        </w:tc>
      </w:tr>
      <w:tr w:rsidR="00673983" w:rsidRPr="00007FA2" w14:paraId="67419836" w14:textId="77777777" w:rsidTr="00B409C4">
        <w:trPr>
          <w:trHeight w:val="624"/>
        </w:trPr>
        <w:tc>
          <w:tcPr>
            <w:tcW w:w="6204" w:type="dxa"/>
          </w:tcPr>
          <w:p w14:paraId="7D634125" w14:textId="357D9EFB" w:rsidR="00673983" w:rsidRPr="00007FA2" w:rsidRDefault="00FF0A0B" w:rsidP="00B409C4">
            <w:r>
              <w:t>A5</w:t>
            </w:r>
            <w:r w:rsidR="00B80D9B">
              <w:t>4</w:t>
            </w:r>
            <w:r>
              <w:t>. Motivational self-talk to face COVID-19 outbreak with positive attitude</w:t>
            </w:r>
          </w:p>
        </w:tc>
        <w:tc>
          <w:tcPr>
            <w:tcW w:w="2321" w:type="dxa"/>
          </w:tcPr>
          <w:p w14:paraId="63C71370" w14:textId="77777777" w:rsidR="00673983" w:rsidRPr="00007FA2" w:rsidRDefault="00673983" w:rsidP="00B409C4">
            <w:r w:rsidRPr="00DC57D3">
              <w:t xml:space="preserve">0 / 1 / 2 / 3 </w:t>
            </w:r>
          </w:p>
        </w:tc>
      </w:tr>
      <w:tr w:rsidR="00673983" w:rsidRPr="00007FA2" w14:paraId="4298CAFB" w14:textId="77777777" w:rsidTr="00B409C4">
        <w:trPr>
          <w:trHeight w:val="624"/>
        </w:trPr>
        <w:tc>
          <w:tcPr>
            <w:tcW w:w="6204" w:type="dxa"/>
          </w:tcPr>
          <w:p w14:paraId="5A79385E" w14:textId="1651A384" w:rsidR="00673983" w:rsidRDefault="00FF0A0B" w:rsidP="00B409C4">
            <w:r>
              <w:t>A5</w:t>
            </w:r>
            <w:r w:rsidR="00B80D9B">
              <w:t>5</w:t>
            </w:r>
            <w:r>
              <w:t>. Talked to fellow colleagues or other doctors to relieve stress and obtain support</w:t>
            </w:r>
          </w:p>
        </w:tc>
        <w:tc>
          <w:tcPr>
            <w:tcW w:w="2321" w:type="dxa"/>
          </w:tcPr>
          <w:p w14:paraId="77744570" w14:textId="77777777" w:rsidR="00673983" w:rsidRDefault="00673983" w:rsidP="00B409C4">
            <w:r w:rsidRPr="00DC57D3">
              <w:t xml:space="preserve">0 / 1 / 2 / 3 </w:t>
            </w:r>
          </w:p>
        </w:tc>
      </w:tr>
      <w:tr w:rsidR="00673983" w:rsidRPr="00007FA2" w14:paraId="43FD44DA" w14:textId="77777777" w:rsidTr="00B409C4">
        <w:trPr>
          <w:trHeight w:val="624"/>
        </w:trPr>
        <w:tc>
          <w:tcPr>
            <w:tcW w:w="6204" w:type="dxa"/>
          </w:tcPr>
          <w:p w14:paraId="7AAFCB3C" w14:textId="2F544661" w:rsidR="00673983" w:rsidRDefault="00FF0A0B" w:rsidP="00B409C4">
            <w:r>
              <w:t>A5</w:t>
            </w:r>
            <w:r w:rsidR="00B80D9B">
              <w:t>6</w:t>
            </w:r>
            <w:r>
              <w:t>. Tried to be busy at home in activities that would keep your mind away from COVID-19</w:t>
            </w:r>
          </w:p>
        </w:tc>
        <w:tc>
          <w:tcPr>
            <w:tcW w:w="2321" w:type="dxa"/>
          </w:tcPr>
          <w:p w14:paraId="4514A4A6" w14:textId="77777777" w:rsidR="00673983" w:rsidRDefault="00673983" w:rsidP="00B409C4">
            <w:r w:rsidRPr="00DC57D3">
              <w:t xml:space="preserve">0 / 1 / 2 / 3 </w:t>
            </w:r>
          </w:p>
        </w:tc>
      </w:tr>
      <w:tr w:rsidR="00673983" w:rsidRPr="00007FA2" w14:paraId="1AB4D12F" w14:textId="77777777" w:rsidTr="00B409C4">
        <w:trPr>
          <w:trHeight w:val="340"/>
        </w:trPr>
        <w:tc>
          <w:tcPr>
            <w:tcW w:w="6204" w:type="dxa"/>
          </w:tcPr>
          <w:p w14:paraId="66474326" w14:textId="1BB62182" w:rsidR="00673983" w:rsidRDefault="00FF0A0B" w:rsidP="00B409C4">
            <w:r>
              <w:t>A5</w:t>
            </w:r>
            <w:r w:rsidR="00B80D9B">
              <w:t>7</w:t>
            </w:r>
            <w:r>
              <w:t>. Avoided doing overtime to reduce exposure to COVID-19 patients</w:t>
            </w:r>
          </w:p>
        </w:tc>
        <w:tc>
          <w:tcPr>
            <w:tcW w:w="2321" w:type="dxa"/>
          </w:tcPr>
          <w:p w14:paraId="56E7EE7B" w14:textId="77777777" w:rsidR="00673983" w:rsidRDefault="00673983" w:rsidP="00B409C4">
            <w:r w:rsidRPr="00DC57D3">
              <w:t xml:space="preserve">0 / 1 / 2 / 3 </w:t>
            </w:r>
          </w:p>
        </w:tc>
      </w:tr>
      <w:tr w:rsidR="00673983" w:rsidRPr="00007FA2" w14:paraId="1639A6B6" w14:textId="77777777" w:rsidTr="00B409C4">
        <w:trPr>
          <w:trHeight w:val="340"/>
        </w:trPr>
        <w:tc>
          <w:tcPr>
            <w:tcW w:w="6204" w:type="dxa"/>
          </w:tcPr>
          <w:p w14:paraId="25C9AC27" w14:textId="1795C133" w:rsidR="00673983" w:rsidRDefault="00FF0A0B" w:rsidP="00B409C4">
            <w:r>
              <w:lastRenderedPageBreak/>
              <w:t>A5</w:t>
            </w:r>
            <w:r w:rsidR="00B80D9B">
              <w:t>8</w:t>
            </w:r>
            <w:r>
              <w:t>. Avoided media news about COVID-19 and related fatalities</w:t>
            </w:r>
          </w:p>
        </w:tc>
        <w:tc>
          <w:tcPr>
            <w:tcW w:w="2321" w:type="dxa"/>
          </w:tcPr>
          <w:p w14:paraId="44DE10DC" w14:textId="77777777" w:rsidR="00673983" w:rsidRDefault="00673983" w:rsidP="00B409C4">
            <w:r w:rsidRPr="00DC57D3">
              <w:t xml:space="preserve">0 / 1 / 2 / 3 </w:t>
            </w:r>
          </w:p>
        </w:tc>
      </w:tr>
      <w:tr w:rsidR="00673983" w:rsidRPr="00007FA2" w14:paraId="1D1369CB" w14:textId="77777777" w:rsidTr="00B409C4">
        <w:trPr>
          <w:trHeight w:val="340"/>
        </w:trPr>
        <w:tc>
          <w:tcPr>
            <w:tcW w:w="6204" w:type="dxa"/>
          </w:tcPr>
          <w:p w14:paraId="3CBD3EFA" w14:textId="09D1B632" w:rsidR="00673983" w:rsidRDefault="00FF0A0B" w:rsidP="00B409C4">
            <w:r>
              <w:t>A5</w:t>
            </w:r>
            <w:r w:rsidR="00B80D9B">
              <w:t>9</w:t>
            </w:r>
            <w:r>
              <w:t>. Vented emotions by crying, screaming etc.</w:t>
            </w:r>
          </w:p>
        </w:tc>
        <w:tc>
          <w:tcPr>
            <w:tcW w:w="2321" w:type="dxa"/>
          </w:tcPr>
          <w:p w14:paraId="4325D2C3" w14:textId="77777777" w:rsidR="00673983" w:rsidRDefault="00673983" w:rsidP="00B409C4">
            <w:r w:rsidRPr="00DC57D3">
              <w:t xml:space="preserve">0 / 1 / 2 / 3 </w:t>
            </w:r>
          </w:p>
        </w:tc>
      </w:tr>
    </w:tbl>
    <w:p w14:paraId="5EA32339" w14:textId="26B27DEB" w:rsidR="007A3678" w:rsidRPr="007A3678" w:rsidRDefault="007A3678" w:rsidP="00D36FC2"/>
    <w:sectPr w:rsidR="007A3678" w:rsidRPr="007A3678">
      <w:headerReference w:type="default" r:id="rId11"/>
      <w:footerReference w:type="even" r:id="rId12"/>
      <w:footerReference w:type="default" r:id="rId13"/>
      <w:pgSz w:w="11909" w:h="16834" w:code="9"/>
      <w:pgMar w:top="1440" w:right="1800" w:bottom="1267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BBC397" w14:textId="77777777" w:rsidR="0087370B" w:rsidRDefault="0087370B" w:rsidP="00C72ABE">
      <w:r>
        <w:separator/>
      </w:r>
    </w:p>
  </w:endnote>
  <w:endnote w:type="continuationSeparator" w:id="0">
    <w:p w14:paraId="5D9AFF0C" w14:textId="77777777" w:rsidR="0087370B" w:rsidRDefault="0087370B" w:rsidP="00C72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624C84" w14:textId="77777777" w:rsidR="003971A7" w:rsidRDefault="003971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1E3DCB" w14:textId="77777777" w:rsidR="003971A7" w:rsidRDefault="003971A7">
    <w:pPr>
      <w:pStyle w:val="Footer"/>
      <w:ind w:right="360"/>
    </w:pPr>
  </w:p>
  <w:p w14:paraId="3435666B" w14:textId="77777777" w:rsidR="003971A7" w:rsidRDefault="003971A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5C0891" w14:textId="77777777" w:rsidR="003971A7" w:rsidRDefault="003971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409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C16E6D" w14:textId="73C3BB17" w:rsidR="003971A7" w:rsidRPr="000702E8" w:rsidRDefault="003971A7" w:rsidP="000702E8">
    <w:pPr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03540A" w14:textId="77777777" w:rsidR="0087370B" w:rsidRDefault="0087370B" w:rsidP="00C72ABE">
      <w:r>
        <w:separator/>
      </w:r>
    </w:p>
  </w:footnote>
  <w:footnote w:type="continuationSeparator" w:id="0">
    <w:p w14:paraId="6087B5F5" w14:textId="77777777" w:rsidR="0087370B" w:rsidRDefault="0087370B" w:rsidP="00C72A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996B1A" w14:textId="7A121A71" w:rsidR="0088609A" w:rsidRDefault="0088609A" w:rsidP="0088609A">
    <w:pPr>
      <w:pStyle w:val="Header"/>
      <w:rPr>
        <w:lang w:val="en-GB"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63DE9"/>
    <w:multiLevelType w:val="hybridMultilevel"/>
    <w:tmpl w:val="A8B00BD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F0BE1"/>
    <w:multiLevelType w:val="hybridMultilevel"/>
    <w:tmpl w:val="C092588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41A51"/>
    <w:multiLevelType w:val="hybridMultilevel"/>
    <w:tmpl w:val="B31237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1F45434"/>
    <w:multiLevelType w:val="hybridMultilevel"/>
    <w:tmpl w:val="49BC1E10"/>
    <w:lvl w:ilvl="0" w:tplc="4809000F">
      <w:start w:val="1"/>
      <w:numFmt w:val="decimal"/>
      <w:lvlText w:val="%1."/>
      <w:lvlJc w:val="left"/>
      <w:pPr>
        <w:ind w:left="780" w:hanging="360"/>
      </w:pPr>
    </w:lvl>
    <w:lvl w:ilvl="1" w:tplc="48090019" w:tentative="1">
      <w:start w:val="1"/>
      <w:numFmt w:val="lowerLetter"/>
      <w:lvlText w:val="%2."/>
      <w:lvlJc w:val="left"/>
      <w:pPr>
        <w:ind w:left="1500" w:hanging="360"/>
      </w:pPr>
    </w:lvl>
    <w:lvl w:ilvl="2" w:tplc="4809001B" w:tentative="1">
      <w:start w:val="1"/>
      <w:numFmt w:val="lowerRoman"/>
      <w:lvlText w:val="%3."/>
      <w:lvlJc w:val="right"/>
      <w:pPr>
        <w:ind w:left="2220" w:hanging="180"/>
      </w:pPr>
    </w:lvl>
    <w:lvl w:ilvl="3" w:tplc="4809000F" w:tentative="1">
      <w:start w:val="1"/>
      <w:numFmt w:val="decimal"/>
      <w:lvlText w:val="%4."/>
      <w:lvlJc w:val="left"/>
      <w:pPr>
        <w:ind w:left="2940" w:hanging="360"/>
      </w:pPr>
    </w:lvl>
    <w:lvl w:ilvl="4" w:tplc="48090019" w:tentative="1">
      <w:start w:val="1"/>
      <w:numFmt w:val="lowerLetter"/>
      <w:lvlText w:val="%5."/>
      <w:lvlJc w:val="left"/>
      <w:pPr>
        <w:ind w:left="3660" w:hanging="360"/>
      </w:pPr>
    </w:lvl>
    <w:lvl w:ilvl="5" w:tplc="4809001B" w:tentative="1">
      <w:start w:val="1"/>
      <w:numFmt w:val="lowerRoman"/>
      <w:lvlText w:val="%6."/>
      <w:lvlJc w:val="right"/>
      <w:pPr>
        <w:ind w:left="4380" w:hanging="180"/>
      </w:pPr>
    </w:lvl>
    <w:lvl w:ilvl="6" w:tplc="4809000F" w:tentative="1">
      <w:start w:val="1"/>
      <w:numFmt w:val="decimal"/>
      <w:lvlText w:val="%7."/>
      <w:lvlJc w:val="left"/>
      <w:pPr>
        <w:ind w:left="5100" w:hanging="360"/>
      </w:pPr>
    </w:lvl>
    <w:lvl w:ilvl="7" w:tplc="48090019" w:tentative="1">
      <w:start w:val="1"/>
      <w:numFmt w:val="lowerLetter"/>
      <w:lvlText w:val="%8."/>
      <w:lvlJc w:val="left"/>
      <w:pPr>
        <w:ind w:left="5820" w:hanging="360"/>
      </w:pPr>
    </w:lvl>
    <w:lvl w:ilvl="8" w:tplc="4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241D2075"/>
    <w:multiLevelType w:val="hybridMultilevel"/>
    <w:tmpl w:val="182E1CE4"/>
    <w:lvl w:ilvl="0" w:tplc="48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42642A0"/>
    <w:multiLevelType w:val="hybridMultilevel"/>
    <w:tmpl w:val="0F4E90F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E34081"/>
    <w:multiLevelType w:val="hybridMultilevel"/>
    <w:tmpl w:val="A7C80E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CE1FC2"/>
    <w:multiLevelType w:val="hybridMultilevel"/>
    <w:tmpl w:val="A6B056AC"/>
    <w:lvl w:ilvl="0" w:tplc="48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04A7C4A"/>
    <w:multiLevelType w:val="hybridMultilevel"/>
    <w:tmpl w:val="E286AD76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C1292C"/>
    <w:multiLevelType w:val="hybridMultilevel"/>
    <w:tmpl w:val="973C65F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F74EA1"/>
    <w:multiLevelType w:val="hybridMultilevel"/>
    <w:tmpl w:val="609471F2"/>
    <w:lvl w:ilvl="0" w:tplc="48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5CD47093"/>
    <w:multiLevelType w:val="hybridMultilevel"/>
    <w:tmpl w:val="B0D6B4A0"/>
    <w:lvl w:ilvl="0" w:tplc="48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F660762"/>
    <w:multiLevelType w:val="hybridMultilevel"/>
    <w:tmpl w:val="FE464E82"/>
    <w:lvl w:ilvl="0" w:tplc="54C476E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132100"/>
    <w:multiLevelType w:val="hybridMultilevel"/>
    <w:tmpl w:val="0B5AFB80"/>
    <w:lvl w:ilvl="0" w:tplc="48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7A32302C"/>
    <w:multiLevelType w:val="hybridMultilevel"/>
    <w:tmpl w:val="9E50E9E8"/>
    <w:lvl w:ilvl="0" w:tplc="48090015">
      <w:start w:val="1"/>
      <w:numFmt w:val="upperLetter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3"/>
  </w:num>
  <w:num w:numId="4">
    <w:abstractNumId w:val="4"/>
  </w:num>
  <w:num w:numId="5">
    <w:abstractNumId w:val="7"/>
  </w:num>
  <w:num w:numId="6">
    <w:abstractNumId w:val="2"/>
  </w:num>
  <w:num w:numId="7">
    <w:abstractNumId w:val="14"/>
  </w:num>
  <w:num w:numId="8">
    <w:abstractNumId w:val="12"/>
  </w:num>
  <w:num w:numId="9">
    <w:abstractNumId w:val="8"/>
  </w:num>
  <w:num w:numId="10">
    <w:abstractNumId w:val="3"/>
  </w:num>
  <w:num w:numId="11">
    <w:abstractNumId w:val="9"/>
  </w:num>
  <w:num w:numId="12">
    <w:abstractNumId w:val="0"/>
  </w:num>
  <w:num w:numId="13">
    <w:abstractNumId w:val="5"/>
  </w:num>
  <w:num w:numId="14">
    <w:abstractNumId w:val="6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ABE"/>
    <w:rsid w:val="000115D3"/>
    <w:rsid w:val="00022B00"/>
    <w:rsid w:val="000573FD"/>
    <w:rsid w:val="000702E8"/>
    <w:rsid w:val="0007540D"/>
    <w:rsid w:val="000F45ED"/>
    <w:rsid w:val="0010574B"/>
    <w:rsid w:val="00121206"/>
    <w:rsid w:val="001929B2"/>
    <w:rsid w:val="00195626"/>
    <w:rsid w:val="001A5B5D"/>
    <w:rsid w:val="001B02B7"/>
    <w:rsid w:val="001B3E7E"/>
    <w:rsid w:val="001E161C"/>
    <w:rsid w:val="002015FC"/>
    <w:rsid w:val="0021049A"/>
    <w:rsid w:val="002155FF"/>
    <w:rsid w:val="00226DAF"/>
    <w:rsid w:val="0023057F"/>
    <w:rsid w:val="0023173C"/>
    <w:rsid w:val="00241BB1"/>
    <w:rsid w:val="002A2580"/>
    <w:rsid w:val="002A69B8"/>
    <w:rsid w:val="00315A48"/>
    <w:rsid w:val="003264F0"/>
    <w:rsid w:val="00336C57"/>
    <w:rsid w:val="003531EC"/>
    <w:rsid w:val="00375520"/>
    <w:rsid w:val="00381388"/>
    <w:rsid w:val="003915A0"/>
    <w:rsid w:val="00395494"/>
    <w:rsid w:val="003971A7"/>
    <w:rsid w:val="003C46BE"/>
    <w:rsid w:val="003D75A0"/>
    <w:rsid w:val="003E69C3"/>
    <w:rsid w:val="00417935"/>
    <w:rsid w:val="004454B4"/>
    <w:rsid w:val="00516427"/>
    <w:rsid w:val="005240BE"/>
    <w:rsid w:val="0052658A"/>
    <w:rsid w:val="00527340"/>
    <w:rsid w:val="00537423"/>
    <w:rsid w:val="00550921"/>
    <w:rsid w:val="00560C47"/>
    <w:rsid w:val="00583B60"/>
    <w:rsid w:val="005921ED"/>
    <w:rsid w:val="00630912"/>
    <w:rsid w:val="0063673F"/>
    <w:rsid w:val="00636C4C"/>
    <w:rsid w:val="006554E4"/>
    <w:rsid w:val="00673983"/>
    <w:rsid w:val="00674E6D"/>
    <w:rsid w:val="006958D8"/>
    <w:rsid w:val="006B454C"/>
    <w:rsid w:val="006B6901"/>
    <w:rsid w:val="006C4142"/>
    <w:rsid w:val="006E037F"/>
    <w:rsid w:val="006F763A"/>
    <w:rsid w:val="006F7B44"/>
    <w:rsid w:val="00704CA8"/>
    <w:rsid w:val="00744AD5"/>
    <w:rsid w:val="00745E32"/>
    <w:rsid w:val="00776690"/>
    <w:rsid w:val="007967EF"/>
    <w:rsid w:val="007A3678"/>
    <w:rsid w:val="007A4813"/>
    <w:rsid w:val="007A5892"/>
    <w:rsid w:val="008246AB"/>
    <w:rsid w:val="0087370B"/>
    <w:rsid w:val="00883FFE"/>
    <w:rsid w:val="0088609A"/>
    <w:rsid w:val="00886D46"/>
    <w:rsid w:val="008A6F27"/>
    <w:rsid w:val="008D1721"/>
    <w:rsid w:val="008E4EF7"/>
    <w:rsid w:val="009305F8"/>
    <w:rsid w:val="00956F8F"/>
    <w:rsid w:val="009B4081"/>
    <w:rsid w:val="00A02110"/>
    <w:rsid w:val="00A27B76"/>
    <w:rsid w:val="00A47B58"/>
    <w:rsid w:val="00A515A7"/>
    <w:rsid w:val="00A70D99"/>
    <w:rsid w:val="00A76CDB"/>
    <w:rsid w:val="00A818F2"/>
    <w:rsid w:val="00A85BE5"/>
    <w:rsid w:val="00AB6798"/>
    <w:rsid w:val="00AD7586"/>
    <w:rsid w:val="00AF19B0"/>
    <w:rsid w:val="00AF20D3"/>
    <w:rsid w:val="00AF3172"/>
    <w:rsid w:val="00B03234"/>
    <w:rsid w:val="00B079D4"/>
    <w:rsid w:val="00B408D3"/>
    <w:rsid w:val="00B4621F"/>
    <w:rsid w:val="00B6140E"/>
    <w:rsid w:val="00B665EA"/>
    <w:rsid w:val="00B71A32"/>
    <w:rsid w:val="00B71FCF"/>
    <w:rsid w:val="00B80D9B"/>
    <w:rsid w:val="00BA1408"/>
    <w:rsid w:val="00BB21C9"/>
    <w:rsid w:val="00BD37A5"/>
    <w:rsid w:val="00C0271C"/>
    <w:rsid w:val="00C05EB2"/>
    <w:rsid w:val="00C13972"/>
    <w:rsid w:val="00C4385F"/>
    <w:rsid w:val="00C50BDD"/>
    <w:rsid w:val="00C53712"/>
    <w:rsid w:val="00C570DC"/>
    <w:rsid w:val="00C61B56"/>
    <w:rsid w:val="00C67476"/>
    <w:rsid w:val="00C72ABE"/>
    <w:rsid w:val="00C8219D"/>
    <w:rsid w:val="00C8760D"/>
    <w:rsid w:val="00C926B5"/>
    <w:rsid w:val="00D36FC2"/>
    <w:rsid w:val="00D4321B"/>
    <w:rsid w:val="00D74046"/>
    <w:rsid w:val="00DB67D3"/>
    <w:rsid w:val="00E22D2A"/>
    <w:rsid w:val="00E27080"/>
    <w:rsid w:val="00E6409F"/>
    <w:rsid w:val="00EA2F8B"/>
    <w:rsid w:val="00EC0610"/>
    <w:rsid w:val="00F060F3"/>
    <w:rsid w:val="00F10CF9"/>
    <w:rsid w:val="00F74CC1"/>
    <w:rsid w:val="00FA2C3E"/>
    <w:rsid w:val="00FC2DAA"/>
    <w:rsid w:val="00FD12AE"/>
    <w:rsid w:val="00FF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601853B"/>
  <w15:chartTrackingRefBased/>
  <w15:docId w15:val="{34CEF8D3-2070-4294-A3A6-F0578CC96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ABE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C72ABE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C72AB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C72ABE"/>
    <w:rPr>
      <w:b/>
      <w:bCs/>
    </w:rPr>
  </w:style>
  <w:style w:type="character" w:customStyle="1" w:styleId="BodyTextChar">
    <w:name w:val="Body Text Char"/>
    <w:link w:val="BodyText"/>
    <w:rsid w:val="00C72AB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Footer">
    <w:name w:val="footer"/>
    <w:basedOn w:val="Normal"/>
    <w:link w:val="FooterChar"/>
    <w:rsid w:val="00C72AB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C72AB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rsid w:val="00C72ABE"/>
  </w:style>
  <w:style w:type="paragraph" w:styleId="Caption">
    <w:name w:val="caption"/>
    <w:basedOn w:val="Normal"/>
    <w:next w:val="Normal"/>
    <w:qFormat/>
    <w:rsid w:val="00C72AB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72AB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72AB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057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3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573FD"/>
    <w:rPr>
      <w:rFonts w:ascii="Times New Roman" w:eastAsia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3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573FD"/>
    <w:rPr>
      <w:rFonts w:ascii="Times New Roman" w:eastAsia="Times New Roman" w:hAnsi="Times New Roman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3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573FD"/>
    <w:rPr>
      <w:rFonts w:ascii="Segoe UI" w:eastAsia="Times New Roman" w:hAnsi="Segoe UI" w:cs="Segoe UI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9B4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17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02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1F43A9AC56594591EB7A432E8A443B" ma:contentTypeVersion="2" ma:contentTypeDescription="Create a new document." ma:contentTypeScope="" ma:versionID="69d6c1f4e0c219743b608c16cc4ea591">
  <xsd:schema xmlns:xsd="http://www.w3.org/2001/XMLSchema" xmlns:xs="http://www.w3.org/2001/XMLSchema" xmlns:p="http://schemas.microsoft.com/office/2006/metadata/properties" xmlns:ns2="9dcc61a3-25c1-4c01-8e89-61889ddb0ec9" targetNamespace="http://schemas.microsoft.com/office/2006/metadata/properties" ma:root="true" ma:fieldsID="42359c182a63539505ad4ec4a38add41" ns2:_="">
    <xsd:import namespace="9dcc61a3-25c1-4c01-8e89-61889ddb0e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c61a3-25c1-4c01-8e89-61889ddb0e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35129-B926-454B-94ED-3DE939E8B3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cc61a3-25c1-4c01-8e89-61889ddb0e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D06C35-1B2B-4947-B23C-9DF3000A06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A3B937-B4DE-4855-A24E-8BCC1BF3D0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423E8A-2654-4901-AF21-CF2FFB8FC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7</Words>
  <Characters>574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1</dc:creator>
  <cp:keywords/>
  <dc:description/>
  <cp:lastModifiedBy>Xun Heng</cp:lastModifiedBy>
  <cp:revision>67</cp:revision>
  <dcterms:created xsi:type="dcterms:W3CDTF">2020-02-18T08:10:00Z</dcterms:created>
  <dcterms:modified xsi:type="dcterms:W3CDTF">2020-05-29T06:25:00Z</dcterms:modified>
</cp:coreProperties>
</file>